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3157F" w14:textId="77777777" w:rsidR="00F16467" w:rsidRDefault="00F16467" w:rsidP="00F16467">
      <w:pPr>
        <w:pStyle w:val="SupplementaryMaterial"/>
        <w:spacing w:beforeAutospacing="0" w:line="240" w:lineRule="auto"/>
        <w:rPr>
          <w:rFonts w:ascii="Times New Roman" w:eastAsiaTheme="minorHAnsi" w:hAnsi="Times New Roman"/>
          <w:lang w:eastAsia="en-US"/>
        </w:rPr>
      </w:pPr>
      <w:r>
        <w:rPr>
          <w:rFonts w:ascii="Times New Roman" w:eastAsiaTheme="minorHAnsi" w:hAnsi="Times New Roman" w:hint="eastAsia"/>
          <w:lang w:eastAsia="en-US"/>
        </w:rPr>
        <w:t>Supplementary material</w:t>
      </w:r>
    </w:p>
    <w:p w14:paraId="1A1C774A" w14:textId="77777777" w:rsidR="00F16467" w:rsidRDefault="00F16467" w:rsidP="00F16467">
      <w:pPr>
        <w:contextualSpacing/>
        <w:rPr>
          <w:rFonts w:ascii="Times New Roman" w:eastAsia="等线 Light" w:hAnsi="Times New Roman"/>
          <w:b/>
          <w:bCs/>
          <w:color w:val="000000" w:themeColor="text1"/>
          <w:spacing w:val="-7"/>
          <w:sz w:val="24"/>
        </w:rPr>
      </w:pPr>
    </w:p>
    <w:p w14:paraId="3A1A45DF" w14:textId="77777777" w:rsidR="00F16467" w:rsidRPr="007968E1" w:rsidRDefault="00F16467" w:rsidP="006470D1">
      <w:pPr>
        <w:rPr>
          <w:rFonts w:ascii="Times New Roman" w:hAnsi="Times New Roman" w:cs="Times New Roman"/>
          <w:i/>
          <w:iCs/>
          <w:sz w:val="24"/>
        </w:rPr>
      </w:pPr>
      <w:r w:rsidRPr="00022DF5">
        <w:rPr>
          <w:rFonts w:ascii="Times New Roman" w:hAnsi="Times New Roman" w:cs="Times New Roman"/>
          <w:sz w:val="24"/>
        </w:rPr>
        <w:t>A rapid colloidal gold immunochromatographic assay based on polyclonal antibodies against HtpsC protein for the detection of</w:t>
      </w:r>
      <w:r w:rsidRPr="00022DF5">
        <w:rPr>
          <w:rFonts w:ascii="Times New Roman" w:hAnsi="Times New Roman" w:cs="Times New Roman"/>
          <w:i/>
          <w:iCs/>
          <w:sz w:val="24"/>
        </w:rPr>
        <w:t xml:space="preserve"> Streptococcus suis</w:t>
      </w:r>
    </w:p>
    <w:p w14:paraId="4A876E38" w14:textId="77777777" w:rsidR="00F16467" w:rsidRPr="00F16467" w:rsidRDefault="00F16467" w:rsidP="006470D1">
      <w:pPr>
        <w:contextualSpacing/>
        <w:jc w:val="center"/>
        <w:rPr>
          <w:rFonts w:ascii="Times New Roman" w:eastAsia="等线 Light" w:hAnsi="Times New Roman"/>
          <w:b/>
          <w:bCs/>
          <w:color w:val="000000" w:themeColor="text1"/>
          <w:spacing w:val="-7"/>
          <w:sz w:val="24"/>
        </w:rPr>
      </w:pPr>
    </w:p>
    <w:p w14:paraId="755FBBD2" w14:textId="77777777" w:rsidR="00AC2403" w:rsidRDefault="006470D1" w:rsidP="00AC2403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uthors:</w:t>
      </w:r>
      <w:r>
        <w:rPr>
          <w:rFonts w:ascii="Times New Roman" w:hAnsi="Times New Roman"/>
        </w:rPr>
        <w:t xml:space="preserve"> </w:t>
      </w:r>
      <w:proofErr w:type="spellStart"/>
      <w:r w:rsidR="00AC2403">
        <w:rPr>
          <w:rFonts w:ascii="Times New Roman" w:hAnsi="Times New Roman"/>
        </w:rPr>
        <w:t>Yawei</w:t>
      </w:r>
      <w:proofErr w:type="spellEnd"/>
      <w:r w:rsidR="00AC2403">
        <w:rPr>
          <w:rFonts w:ascii="Times New Roman" w:hAnsi="Times New Roman"/>
        </w:rPr>
        <w:t xml:space="preserve"> Lu</w:t>
      </w:r>
      <w:r w:rsidR="00AC2403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="00AC2403">
        <w:rPr>
          <w:rFonts w:ascii="Times New Roman" w:hAnsi="Times New Roman"/>
          <w:vertAlign w:val="superscript"/>
        </w:rPr>
        <w:t>1</w:t>
      </w:r>
      <w:r w:rsidR="00AC2403">
        <w:rPr>
          <w:rFonts w:ascii="Times New Roman" w:hAnsi="Times New Roman"/>
        </w:rPr>
        <w:t xml:space="preserve">, </w:t>
      </w:r>
      <w:proofErr w:type="spellStart"/>
      <w:r w:rsidR="00AC2403">
        <w:rPr>
          <w:rFonts w:ascii="Times New Roman" w:hAnsi="Times New Roman"/>
        </w:rPr>
        <w:t>Sibo</w:t>
      </w:r>
      <w:proofErr w:type="spellEnd"/>
      <w:r w:rsidR="00AC2403">
        <w:rPr>
          <w:rFonts w:ascii="Times New Roman" w:hAnsi="Times New Roman"/>
        </w:rPr>
        <w:t xml:space="preserve"> Wang</w:t>
      </w:r>
      <w:r w:rsidR="00AC2403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="00AC2403">
        <w:rPr>
          <w:rFonts w:ascii="Times New Roman" w:hAnsi="Times New Roman"/>
          <w:vertAlign w:val="superscript"/>
        </w:rPr>
        <w:t xml:space="preserve">1 </w:t>
      </w:r>
      <w:r w:rsidR="00AC2403">
        <w:rPr>
          <w:rFonts w:ascii="Times New Roman" w:hAnsi="Times New Roman"/>
        </w:rPr>
        <w:t>,</w:t>
      </w:r>
      <w:proofErr w:type="spellStart"/>
      <w:r w:rsidR="00AC2403">
        <w:rPr>
          <w:rFonts w:ascii="Times New Roman" w:hAnsi="Times New Roman"/>
        </w:rPr>
        <w:t>Xushen</w:t>
      </w:r>
      <w:proofErr w:type="spellEnd"/>
      <w:r w:rsidR="00AC2403">
        <w:rPr>
          <w:rFonts w:ascii="Times New Roman" w:hAnsi="Times New Roman"/>
        </w:rPr>
        <w:t xml:space="preserve"> Cai</w:t>
      </w:r>
      <w:r w:rsidR="00AC2403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="00AC2403">
        <w:rPr>
          <w:rFonts w:ascii="Times New Roman" w:hAnsi="Times New Roman"/>
          <w:vertAlign w:val="superscript"/>
        </w:rPr>
        <w:t>1</w:t>
      </w:r>
      <w:r w:rsidR="00AC2403">
        <w:rPr>
          <w:rFonts w:ascii="Times New Roman" w:hAnsi="Times New Roman"/>
        </w:rPr>
        <w:t>, Min Cao*</w:t>
      </w:r>
      <w:r w:rsidR="00AC2403">
        <w:rPr>
          <w:rFonts w:ascii="Times New Roman" w:hAnsi="Times New Roman"/>
          <w:vertAlign w:val="superscript"/>
        </w:rPr>
        <w:t>1</w:t>
      </w:r>
      <w:r w:rsidR="00AC2403">
        <w:rPr>
          <w:rFonts w:ascii="Times New Roman" w:hAnsi="Times New Roman"/>
        </w:rPr>
        <w:t xml:space="preserve"> ,</w:t>
      </w:r>
      <w:proofErr w:type="spellStart"/>
      <w:r w:rsidR="00AC2403">
        <w:rPr>
          <w:rFonts w:ascii="Times New Roman" w:hAnsi="Times New Roman"/>
        </w:rPr>
        <w:t>Qingyu</w:t>
      </w:r>
      <w:proofErr w:type="spellEnd"/>
      <w:r w:rsidR="00AC2403">
        <w:rPr>
          <w:rFonts w:ascii="Times New Roman" w:hAnsi="Times New Roman"/>
        </w:rPr>
        <w:t xml:space="preserve"> Lu</w:t>
      </w:r>
      <w:bookmarkStart w:id="0" w:name="_Hlk135937476"/>
      <w:r w:rsidR="00AC2403">
        <w:rPr>
          <w:rFonts w:ascii="Times New Roman" w:hAnsi="Times New Roman"/>
          <w:vertAlign w:val="superscript"/>
        </w:rPr>
        <w:t>1</w:t>
      </w:r>
      <w:bookmarkEnd w:id="0"/>
      <w:r w:rsidR="00AC2403">
        <w:rPr>
          <w:rFonts w:ascii="Times New Roman" w:hAnsi="Times New Roman"/>
        </w:rPr>
        <w:t>, Dan Hu</w:t>
      </w:r>
      <w:r w:rsidR="00AC2403">
        <w:rPr>
          <w:rFonts w:ascii="Times New Roman" w:hAnsi="Times New Roman"/>
          <w:vertAlign w:val="superscript"/>
        </w:rPr>
        <w:t>2</w:t>
      </w:r>
      <w:r w:rsidR="00AC2403">
        <w:rPr>
          <w:rFonts w:ascii="Times New Roman" w:hAnsi="Times New Roman"/>
        </w:rPr>
        <w:t>,qiong Chen</w:t>
      </w:r>
      <w:r w:rsidR="00AC2403">
        <w:rPr>
          <w:rFonts w:ascii="Times New Roman" w:hAnsi="Times New Roman"/>
          <w:vertAlign w:val="superscript"/>
        </w:rPr>
        <w:t>2</w:t>
      </w:r>
      <w:r w:rsidR="00AC2403">
        <w:rPr>
          <w:rFonts w:ascii="Times New Roman" w:hAnsi="Times New Roman"/>
        </w:rPr>
        <w:t xml:space="preserve">, </w:t>
      </w:r>
      <w:proofErr w:type="spellStart"/>
      <w:r w:rsidR="00AC2403">
        <w:rPr>
          <w:rFonts w:ascii="Times New Roman" w:hAnsi="Times New Roman"/>
        </w:rPr>
        <w:t>Xiaohui</w:t>
      </w:r>
      <w:proofErr w:type="spellEnd"/>
      <w:r w:rsidR="00AC2403">
        <w:rPr>
          <w:rFonts w:ascii="Times New Roman" w:hAnsi="Times New Roman"/>
        </w:rPr>
        <w:t xml:space="preserve"> Xiong</w:t>
      </w:r>
      <w:r w:rsidR="00AC2403">
        <w:rPr>
          <w:rFonts w:ascii="Times New Roman" w:hAnsi="Times New Roman"/>
          <w:vertAlign w:val="superscript"/>
        </w:rPr>
        <w:t>1</w:t>
      </w:r>
    </w:p>
    <w:p w14:paraId="1443F46D" w14:textId="74B55F06" w:rsidR="00CB3D6F" w:rsidRPr="00AC2403" w:rsidRDefault="00CB3D6F" w:rsidP="00CB3D6F">
      <w:pPr>
        <w:spacing w:line="480" w:lineRule="auto"/>
        <w:rPr>
          <w:rFonts w:ascii="Times New Roman" w:hAnsi="Times New Roman"/>
          <w:b/>
          <w:bCs/>
        </w:rPr>
      </w:pPr>
    </w:p>
    <w:p w14:paraId="27FF5F81" w14:textId="0E04A788" w:rsidR="006470D1" w:rsidRDefault="006470D1" w:rsidP="006470D1">
      <w:pPr>
        <w:rPr>
          <w:rFonts w:ascii="Times New Roman" w:hAnsi="Times New Roman"/>
          <w:color w:val="0D0D0D" w:themeColor="text1" w:themeTint="F2"/>
        </w:rPr>
      </w:pPr>
      <w:r>
        <w:rPr>
          <w:rFonts w:ascii="Times New Roman" w:hAnsi="Times New Roman"/>
          <w:color w:val="0D0D0D" w:themeColor="text1" w:themeTint="F2"/>
        </w:rPr>
        <w:t>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D0D0D" w:themeColor="text1" w:themeTint="F2"/>
        </w:rPr>
        <w:t>College Food Science and Light Industry, Nanjing Tech University, Nanjing 211816, Jiangsu, P. R. China</w:t>
      </w:r>
    </w:p>
    <w:p w14:paraId="0AFFB2D4" w14:textId="77777777" w:rsidR="006470D1" w:rsidRDefault="006470D1" w:rsidP="006470D1">
      <w:pPr>
        <w:rPr>
          <w:rFonts w:ascii="Times New Roman" w:hAnsi="Times New Roman"/>
        </w:rPr>
      </w:pPr>
      <w:r>
        <w:rPr>
          <w:rFonts w:ascii="Times New Roman" w:hAnsi="Times New Roman"/>
        </w:rPr>
        <w:t>2. Nanjing Bioengineering (Gene) Technology Center for Medicine, Nanjing 210002, P.R. China</w:t>
      </w:r>
    </w:p>
    <w:p w14:paraId="0E7C3620" w14:textId="6A4C3C0D" w:rsidR="006470D1" w:rsidRDefault="006470D1" w:rsidP="006470D1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orresponding author: Min Cao</w:t>
      </w:r>
      <w:r>
        <w:rPr>
          <w:rFonts w:ascii="Times New Roman" w:hAnsi="Times New Roman"/>
        </w:rPr>
        <w:t>*</w:t>
      </w:r>
      <w:r>
        <w:rPr>
          <w:rFonts w:ascii="Times New Roman" w:hAnsi="Times New Roman"/>
          <w:b/>
          <w:bCs/>
        </w:rPr>
        <w:t xml:space="preserve">, </w:t>
      </w:r>
      <w:hyperlink r:id="rId7" w:history="1">
        <w:r w:rsidRPr="00584F93">
          <w:rPr>
            <w:rStyle w:val="aa"/>
            <w:rFonts w:ascii="Times New Roman" w:hAnsi="Times New Roman"/>
            <w:b/>
            <w:bCs/>
          </w:rPr>
          <w:t>anniecao2001@163.com</w:t>
        </w:r>
      </w:hyperlink>
      <w:r>
        <w:rPr>
          <w:rFonts w:ascii="Times New Roman" w:hAnsi="Times New Roman"/>
          <w:b/>
          <w:bCs/>
        </w:rPr>
        <w:t xml:space="preserve">, </w:t>
      </w:r>
    </w:p>
    <w:p w14:paraId="4E352B90" w14:textId="342D6F4E" w:rsidR="006470D1" w:rsidRDefault="006470D1" w:rsidP="006470D1">
      <w:pPr>
        <w:contextualSpacing/>
        <w:rPr>
          <w:rFonts w:ascii="Times New Roman" w:eastAsia="等线 Light" w:hAnsi="Times New Roman"/>
          <w:b/>
          <w:bCs/>
          <w:color w:val="000000" w:themeColor="text1"/>
          <w:spacing w:val="-7"/>
          <w:sz w:val="24"/>
        </w:rPr>
      </w:pPr>
      <w:r>
        <w:rPr>
          <w:rFonts w:ascii="Times New Roman" w:hAnsi="Times New Roman"/>
          <w:b/>
          <w:bCs/>
        </w:rPr>
        <w:t>Co-authors:</w:t>
      </w:r>
      <w:r>
        <w:rPr>
          <w:rFonts w:ascii="Times New Roman" w:hAnsi="Times New Roman"/>
        </w:rPr>
        <w:t xml:space="preserve"> </w:t>
      </w:r>
      <w:proofErr w:type="spellStart"/>
      <w:r w:rsidR="00AC2403">
        <w:rPr>
          <w:rFonts w:ascii="Times New Roman" w:hAnsi="Times New Roman"/>
        </w:rPr>
        <w:t>Yawei</w:t>
      </w:r>
      <w:proofErr w:type="spellEnd"/>
      <w:r w:rsidR="00AC2403">
        <w:rPr>
          <w:rFonts w:ascii="Times New Roman" w:hAnsi="Times New Roman"/>
        </w:rPr>
        <w:t xml:space="preserve"> Lu</w:t>
      </w:r>
      <w:r w:rsidR="00AC2403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="00AC2403">
        <w:rPr>
          <w:rFonts w:ascii="Times New Roman" w:hAnsi="Times New Roman"/>
          <w:vertAlign w:val="superscript"/>
        </w:rPr>
        <w:t>1</w:t>
      </w:r>
      <w:r w:rsidR="00AC2403">
        <w:rPr>
          <w:rFonts w:ascii="Times New Roman" w:hAnsi="Times New Roman"/>
        </w:rPr>
        <w:t xml:space="preserve">, </w:t>
      </w:r>
      <w:proofErr w:type="spellStart"/>
      <w:r w:rsidR="00AC2403">
        <w:rPr>
          <w:rFonts w:ascii="Times New Roman" w:hAnsi="Times New Roman"/>
        </w:rPr>
        <w:t>Sibo</w:t>
      </w:r>
      <w:proofErr w:type="spellEnd"/>
      <w:r w:rsidR="00AC2403">
        <w:rPr>
          <w:rFonts w:ascii="Times New Roman" w:hAnsi="Times New Roman"/>
        </w:rPr>
        <w:t xml:space="preserve"> Wang</w:t>
      </w:r>
      <w:r w:rsidR="00AC2403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="00AC2403">
        <w:rPr>
          <w:rFonts w:ascii="Times New Roman" w:hAnsi="Times New Roman"/>
          <w:vertAlign w:val="superscript"/>
        </w:rPr>
        <w:t xml:space="preserve">1 </w:t>
      </w:r>
      <w:r w:rsidR="00AC2403">
        <w:rPr>
          <w:rFonts w:ascii="Times New Roman" w:hAnsi="Times New Roman"/>
        </w:rPr>
        <w:t>,</w:t>
      </w:r>
      <w:proofErr w:type="spellStart"/>
      <w:r w:rsidR="00AC2403">
        <w:rPr>
          <w:rFonts w:ascii="Times New Roman" w:hAnsi="Times New Roman"/>
        </w:rPr>
        <w:t>Xushen</w:t>
      </w:r>
      <w:proofErr w:type="spellEnd"/>
      <w:r w:rsidR="00AC2403">
        <w:rPr>
          <w:rFonts w:ascii="Times New Roman" w:hAnsi="Times New Roman"/>
        </w:rPr>
        <w:t xml:space="preserve"> Cai</w:t>
      </w:r>
      <w:r w:rsidR="00AC2403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="00AC2403">
        <w:rPr>
          <w:rFonts w:ascii="Times New Roman" w:hAnsi="Times New Roman"/>
          <w:vertAlign w:val="superscript"/>
        </w:rPr>
        <w:t>1</w:t>
      </w:r>
      <w:r w:rsidR="00AC2403">
        <w:rPr>
          <w:rFonts w:ascii="Times New Roman" w:hAnsi="Times New Roman"/>
        </w:rPr>
        <w:t>,</w:t>
      </w:r>
      <w:r>
        <w:rPr>
          <w:rFonts w:ascii="Times New Roman" w:hAnsi="Times New Roman"/>
        </w:rPr>
        <w:t>contributed equally to this work.</w:t>
      </w:r>
    </w:p>
    <w:p w14:paraId="68D50728" w14:textId="77777777" w:rsidR="006470D1" w:rsidRDefault="006470D1" w:rsidP="006470D1">
      <w:pPr>
        <w:rPr>
          <w:rFonts w:ascii="Times New Roman" w:hAnsi="Times New Roman" w:cs="Times New Roman"/>
          <w:sz w:val="24"/>
        </w:rPr>
      </w:pPr>
    </w:p>
    <w:p w14:paraId="5ECA0B30" w14:textId="77777777" w:rsidR="00F16467" w:rsidRPr="00AC2403" w:rsidRDefault="00F16467" w:rsidP="006470D1">
      <w:pPr>
        <w:contextualSpacing/>
        <w:rPr>
          <w:rFonts w:ascii="Times New Roman" w:eastAsia="等线 Light" w:hAnsi="Times New Roman"/>
          <w:b/>
          <w:bCs/>
          <w:color w:val="000000" w:themeColor="text1"/>
          <w:spacing w:val="-7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08"/>
        <w:gridCol w:w="688"/>
      </w:tblGrid>
      <w:tr w:rsidR="00F16467" w14:paraId="39CE146B" w14:textId="77777777" w:rsidTr="00CE628B">
        <w:tc>
          <w:tcPr>
            <w:tcW w:w="8296" w:type="dxa"/>
            <w:gridSpan w:val="2"/>
          </w:tcPr>
          <w:p w14:paraId="081C1E96" w14:textId="77777777" w:rsidR="00F16467" w:rsidRDefault="00F16467" w:rsidP="006470D1">
            <w:pPr>
              <w:contextualSpacing/>
              <w:rPr>
                <w:rFonts w:ascii="Times New Roman" w:eastAsia="等线 Light" w:hAnsi="Times New Roman"/>
                <w:b/>
                <w:bCs/>
                <w:color w:val="000000" w:themeColor="text1"/>
                <w:spacing w:val="-7"/>
                <w:sz w:val="24"/>
              </w:rPr>
            </w:pPr>
            <w:r>
              <w:rPr>
                <w:rFonts w:ascii="Times New Roman" w:eastAsia="Arial Unicode MS" w:hAnsi="Times New Roman" w:hint="eastAsia"/>
                <w:sz w:val="24"/>
              </w:rPr>
              <w:t>List of Contents:</w:t>
            </w:r>
          </w:p>
        </w:tc>
      </w:tr>
      <w:tr w:rsidR="00F16467" w14:paraId="1FFF40AA" w14:textId="77777777" w:rsidTr="00CE628B">
        <w:tc>
          <w:tcPr>
            <w:tcW w:w="7608" w:type="dxa"/>
          </w:tcPr>
          <w:p w14:paraId="31F221FE" w14:textId="3054AE99" w:rsidR="00F16467" w:rsidRDefault="00F16467" w:rsidP="006470D1">
            <w:pPr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Figure</w:t>
            </w:r>
            <w:r>
              <w:rPr>
                <w:rFonts w:ascii="Times New Roman" w:hAnsi="Times New Roman" w:hint="eastAsia"/>
                <w:b/>
                <w:bCs/>
              </w:rPr>
              <w:t xml:space="preserve"> S1.</w:t>
            </w:r>
            <w:r w:rsidR="008F1ECE">
              <w:rPr>
                <w:rFonts w:ascii="Times New Roman" w:hAnsi="Times New Roman"/>
                <w:b/>
                <w:bCs/>
              </w:rPr>
              <w:t xml:space="preserve">  </w:t>
            </w:r>
            <w:r w:rsidR="008F1ECE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 xml:space="preserve">Expression, purification and identification of recombinant protein </w:t>
            </w:r>
            <w:r w:rsidR="008F1ECE" w:rsidRPr="00236D6B">
              <w:rPr>
                <w:rFonts w:ascii="Times New Roman" w:eastAsia="宋体" w:hAnsi="Times New Roman" w:hint="eastAsia"/>
                <w:b/>
                <w:bCs/>
                <w:iCs/>
                <w:sz w:val="18"/>
                <w:szCs w:val="18"/>
              </w:rPr>
              <w:t>HtpsC</w:t>
            </w:r>
            <w:r w:rsidR="008F1ECE" w:rsidRPr="00236D6B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-N</w:t>
            </w:r>
          </w:p>
        </w:tc>
        <w:tc>
          <w:tcPr>
            <w:tcW w:w="688" w:type="dxa"/>
          </w:tcPr>
          <w:p w14:paraId="310ECDF0" w14:textId="77777777" w:rsidR="00F16467" w:rsidRDefault="00F16467" w:rsidP="006470D1">
            <w:pPr>
              <w:contextualSpacing/>
              <w:jc w:val="center"/>
              <w:rPr>
                <w:rFonts w:ascii="Times New Roman" w:eastAsia="等线 Light" w:hAnsi="Times New Roman"/>
                <w:color w:val="000000" w:themeColor="text1"/>
                <w:spacing w:val="-7"/>
              </w:rPr>
            </w:pPr>
            <w:r>
              <w:rPr>
                <w:rFonts w:ascii="Times New Roman" w:eastAsia="等线 Light" w:hAnsi="Times New Roman" w:hint="eastAsia"/>
                <w:color w:val="000000" w:themeColor="text1"/>
                <w:spacing w:val="-7"/>
              </w:rPr>
              <w:t>P2</w:t>
            </w:r>
          </w:p>
        </w:tc>
      </w:tr>
      <w:tr w:rsidR="00F16467" w14:paraId="2380FC65" w14:textId="77777777" w:rsidTr="00CE628B">
        <w:tc>
          <w:tcPr>
            <w:tcW w:w="7608" w:type="dxa"/>
          </w:tcPr>
          <w:p w14:paraId="1E607062" w14:textId="4CB3F7A7" w:rsidR="00F16467" w:rsidRDefault="00F16467" w:rsidP="006470D1">
            <w:pPr>
              <w:contextualSpacing/>
              <w:rPr>
                <w:rFonts w:ascii="Times New Roman" w:eastAsia="等线 Light" w:hAnsi="Times New Roman"/>
                <w:b/>
                <w:bCs/>
                <w:color w:val="000000" w:themeColor="text1"/>
                <w:spacing w:val="-7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Figure</w:t>
            </w:r>
            <w:r>
              <w:rPr>
                <w:rFonts w:ascii="Times New Roman" w:hAnsi="Times New Roman" w:hint="eastAsia"/>
                <w:b/>
                <w:bCs/>
              </w:rPr>
              <w:t xml:space="preserve"> S</w:t>
            </w:r>
            <w:r>
              <w:rPr>
                <w:rFonts w:ascii="Times New Roman" w:eastAsia="宋体" w:hAnsi="Times New Roman" w:hint="eastAsia"/>
                <w:b/>
                <w:bCs/>
              </w:rPr>
              <w:t>2</w:t>
            </w:r>
            <w:r>
              <w:rPr>
                <w:rFonts w:ascii="Times New Roman" w:hAnsi="Times New Roman" w:hint="eastAsia"/>
                <w:b/>
                <w:bCs/>
              </w:rPr>
              <w:t>.</w:t>
            </w:r>
            <w:r w:rsidR="008F1ECE">
              <w:rPr>
                <w:rFonts w:ascii="Times New Roman" w:hAnsi="Times New Roman"/>
                <w:b/>
                <w:bCs/>
              </w:rPr>
              <w:t xml:space="preserve">  </w:t>
            </w:r>
            <w:r w:rsidR="008F1EC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Identification</w:t>
            </w:r>
            <w:r w:rsidR="008F1ECE" w:rsidRPr="00BD50F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of </w:t>
            </w:r>
            <w:proofErr w:type="spellStart"/>
            <w:r w:rsidR="008F1ECE" w:rsidRPr="00BD50F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Abs</w:t>
            </w:r>
            <w:proofErr w:type="spellEnd"/>
            <w:r w:rsidR="008F1EC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by western blot</w:t>
            </w:r>
            <w:r w:rsidR="008F1ECE" w:rsidRPr="00961343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</w:tc>
        <w:tc>
          <w:tcPr>
            <w:tcW w:w="688" w:type="dxa"/>
          </w:tcPr>
          <w:p w14:paraId="74C42309" w14:textId="77777777" w:rsidR="00F16467" w:rsidRDefault="00F16467" w:rsidP="006470D1">
            <w:pPr>
              <w:contextualSpacing/>
              <w:jc w:val="center"/>
              <w:rPr>
                <w:rFonts w:ascii="Times New Roman" w:eastAsia="等线 Light" w:hAnsi="Times New Roman"/>
                <w:color w:val="000000" w:themeColor="text1"/>
                <w:spacing w:val="-7"/>
              </w:rPr>
            </w:pPr>
            <w:r>
              <w:rPr>
                <w:rFonts w:ascii="Times New Roman" w:eastAsia="等线 Light" w:hAnsi="Times New Roman" w:hint="eastAsia"/>
                <w:color w:val="000000" w:themeColor="text1"/>
                <w:spacing w:val="-7"/>
              </w:rPr>
              <w:t>P3</w:t>
            </w:r>
          </w:p>
        </w:tc>
      </w:tr>
      <w:tr w:rsidR="00F16467" w14:paraId="16AE8984" w14:textId="77777777" w:rsidTr="00CE628B">
        <w:tc>
          <w:tcPr>
            <w:tcW w:w="7608" w:type="dxa"/>
          </w:tcPr>
          <w:p w14:paraId="265F665D" w14:textId="712C3AAB" w:rsidR="00F16467" w:rsidRDefault="00F16467" w:rsidP="006470D1">
            <w:pPr>
              <w:contextualSpacing/>
              <w:rPr>
                <w:rFonts w:ascii="Times New Roman" w:eastAsia="等线 Light" w:hAnsi="Times New Roman"/>
                <w:b/>
                <w:bCs/>
                <w:color w:val="000000" w:themeColor="text1"/>
                <w:spacing w:val="-7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Figure</w:t>
            </w:r>
            <w:r>
              <w:rPr>
                <w:rFonts w:ascii="Times New Roman" w:hAnsi="Times New Roman" w:hint="eastAsia"/>
                <w:b/>
                <w:bCs/>
              </w:rPr>
              <w:t xml:space="preserve"> S</w:t>
            </w:r>
            <w:r>
              <w:rPr>
                <w:rFonts w:ascii="Times New Roman" w:eastAsia="宋体" w:hAnsi="Times New Roman" w:hint="eastAsia"/>
                <w:b/>
                <w:bCs/>
              </w:rPr>
              <w:t>3</w:t>
            </w:r>
            <w:r>
              <w:rPr>
                <w:rFonts w:ascii="Times New Roman" w:hAnsi="Times New Roman" w:hint="eastAsia"/>
                <w:b/>
                <w:bCs/>
              </w:rPr>
              <w:t xml:space="preserve">. </w:t>
            </w:r>
            <w:r w:rsidR="008F1ECE">
              <w:rPr>
                <w:rFonts w:ascii="Times New Roman" w:hAnsi="Times New Roman"/>
                <w:b/>
                <w:bCs/>
              </w:rPr>
              <w:t xml:space="preserve"> </w:t>
            </w:r>
            <w:r w:rsidR="008F1EC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PCR identification of </w:t>
            </w:r>
            <w:r w:rsidR="008F1ECE" w:rsidRPr="008F1EC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HtpsC</w:t>
            </w:r>
            <w:r w:rsidR="008F1ECE">
              <w:rPr>
                <w:rFonts w:ascii="Times New Roman" w:hAnsi="Times New Roman"/>
                <w:szCs w:val="20"/>
              </w:rPr>
              <w:t xml:space="preserve"> </w:t>
            </w:r>
            <w:r w:rsidR="008F1EC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gene using various bacteria as template</w:t>
            </w:r>
          </w:p>
        </w:tc>
        <w:tc>
          <w:tcPr>
            <w:tcW w:w="688" w:type="dxa"/>
          </w:tcPr>
          <w:p w14:paraId="34E6D60D" w14:textId="77777777" w:rsidR="00F16467" w:rsidRDefault="00F16467" w:rsidP="006470D1">
            <w:pPr>
              <w:contextualSpacing/>
              <w:jc w:val="center"/>
              <w:rPr>
                <w:rFonts w:ascii="Times New Roman" w:eastAsia="等线 Light" w:hAnsi="Times New Roman"/>
                <w:b/>
                <w:bCs/>
                <w:color w:val="000000" w:themeColor="text1"/>
                <w:spacing w:val="-7"/>
                <w:sz w:val="24"/>
              </w:rPr>
            </w:pPr>
            <w:r>
              <w:rPr>
                <w:rFonts w:ascii="Times New Roman" w:eastAsia="等线 Light" w:hAnsi="Times New Roman" w:hint="eastAsia"/>
                <w:color w:val="000000" w:themeColor="text1"/>
                <w:spacing w:val="-7"/>
              </w:rPr>
              <w:t>P4</w:t>
            </w:r>
          </w:p>
        </w:tc>
      </w:tr>
      <w:tr w:rsidR="00F16467" w14:paraId="4FB2E0BB" w14:textId="77777777" w:rsidTr="00CE628B">
        <w:trPr>
          <w:trHeight w:val="90"/>
        </w:trPr>
        <w:tc>
          <w:tcPr>
            <w:tcW w:w="7608" w:type="dxa"/>
          </w:tcPr>
          <w:p w14:paraId="7F2E4AD2" w14:textId="3AA5900A" w:rsidR="00F16467" w:rsidRDefault="00F16467" w:rsidP="006470D1">
            <w:pPr>
              <w:contextualSpacing/>
              <w:rPr>
                <w:rFonts w:ascii="Times New Roman" w:hAnsi="Times New Roman"/>
                <w:b/>
                <w:bCs/>
              </w:rPr>
            </w:pPr>
            <w:r w:rsidRPr="007226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Table S1</w:t>
            </w:r>
            <w:r w:rsidR="007226DD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</w:rPr>
              <w:t xml:space="preserve"> </w:t>
            </w:r>
            <w:r w:rsidR="008F1ECE">
              <w:rPr>
                <w:rFonts w:ascii="Times New Roman" w:eastAsia="宋体" w:hAnsi="Times New Roman"/>
                <w:kern w:val="2"/>
              </w:rPr>
              <w:t xml:space="preserve">  </w:t>
            </w:r>
            <w:r w:rsidR="008F1ECE" w:rsidRPr="00BD50F9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 xml:space="preserve">Identification of </w:t>
            </w:r>
            <w:r w:rsidR="008F1ECE" w:rsidRPr="00BD50F9">
              <w:rPr>
                <w:rFonts w:ascii="Times New Roman" w:eastAsia="宋体" w:hAnsi="Times New Roman" w:hint="eastAsia"/>
                <w:b/>
                <w:bCs/>
                <w:iCs/>
                <w:sz w:val="18"/>
                <w:szCs w:val="18"/>
              </w:rPr>
              <w:t>HtpsC</w:t>
            </w:r>
            <w:r w:rsidR="008F1ECE" w:rsidRPr="00BD50F9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-N</w:t>
            </w:r>
            <w:r w:rsidR="008F1ECE" w:rsidRPr="00BD50F9">
              <w:rPr>
                <w:rFonts w:ascii="Times New Roman" w:eastAsia="宋体" w:hAnsi="Times New Roman" w:hint="eastAsia"/>
                <w:b/>
                <w:bCs/>
                <w:iCs/>
                <w:sz w:val="18"/>
                <w:szCs w:val="18"/>
              </w:rPr>
              <w:t xml:space="preserve"> protein by indirect ELISA</w:t>
            </w:r>
            <w:r w:rsidR="008F1ECE" w:rsidRPr="00BD50F9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.</w:t>
            </w:r>
          </w:p>
        </w:tc>
        <w:tc>
          <w:tcPr>
            <w:tcW w:w="688" w:type="dxa"/>
          </w:tcPr>
          <w:p w14:paraId="2DF94AAF" w14:textId="7141B6F4" w:rsidR="00F16467" w:rsidRDefault="00F16467" w:rsidP="006470D1">
            <w:pPr>
              <w:contextualSpacing/>
              <w:jc w:val="center"/>
              <w:rPr>
                <w:rFonts w:ascii="Times New Roman" w:eastAsia="等线 Light" w:hAnsi="Times New Roman"/>
                <w:color w:val="000000" w:themeColor="text1"/>
                <w:spacing w:val="-7"/>
              </w:rPr>
            </w:pPr>
            <w:r>
              <w:rPr>
                <w:rFonts w:ascii="Times New Roman" w:eastAsia="等线 Light" w:hAnsi="Times New Roman" w:hint="eastAsia"/>
                <w:color w:val="000000" w:themeColor="text1"/>
                <w:spacing w:val="-7"/>
              </w:rPr>
              <w:t>P</w:t>
            </w:r>
            <w:r w:rsidR="00BD50F9">
              <w:rPr>
                <w:rFonts w:ascii="Times New Roman" w:eastAsia="等线 Light" w:hAnsi="Times New Roman"/>
                <w:color w:val="000000" w:themeColor="text1"/>
                <w:spacing w:val="-7"/>
              </w:rPr>
              <w:t>5</w:t>
            </w:r>
          </w:p>
        </w:tc>
      </w:tr>
      <w:tr w:rsidR="00F61F04" w14:paraId="647E5EB4" w14:textId="77777777" w:rsidTr="00CE628B">
        <w:trPr>
          <w:trHeight w:val="388"/>
        </w:trPr>
        <w:tc>
          <w:tcPr>
            <w:tcW w:w="7608" w:type="dxa"/>
          </w:tcPr>
          <w:p w14:paraId="1C6458E0" w14:textId="43AAC046" w:rsidR="00F61F04" w:rsidRPr="00F61F04" w:rsidRDefault="00F61F04" w:rsidP="00F61F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226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Table S2</w:t>
            </w:r>
            <w:r w:rsidR="007226DD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.</w:t>
            </w:r>
            <w:r>
              <w:rPr>
                <w:rFonts w:ascii="Times New Roman" w:eastAsia="宋体" w:hAnsi="Times New Roman"/>
                <w:kern w:val="2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Identification</w:t>
            </w:r>
            <w:r w:rsidRPr="00BD50F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the sera of rabbits immunized with </w:t>
            </w:r>
            <w:r w:rsidRPr="00BD50F9">
              <w:rPr>
                <w:rFonts w:ascii="Times New Roman" w:eastAsia="宋体" w:hAnsi="Times New Roman" w:hint="eastAsia"/>
                <w:b/>
                <w:bCs/>
                <w:iCs/>
                <w:sz w:val="18"/>
                <w:szCs w:val="18"/>
              </w:rPr>
              <w:t>HtpsC</w:t>
            </w:r>
            <w:r w:rsidRPr="00BD50F9">
              <w:rPr>
                <w:rFonts w:ascii="Times New Roman" w:eastAsia="宋体" w:hAnsi="Times New Roman"/>
                <w:b/>
                <w:bCs/>
                <w:iCs/>
                <w:sz w:val="18"/>
                <w:szCs w:val="18"/>
              </w:rPr>
              <w:t>-N</w:t>
            </w:r>
            <w:r w:rsidRPr="00BD50F9">
              <w:rPr>
                <w:rFonts w:ascii="Times New Roman" w:eastAsia="宋体" w:hAnsi="Times New Roman" w:hint="eastAsia"/>
                <w:b/>
                <w:bCs/>
                <w:iCs/>
                <w:sz w:val="18"/>
                <w:szCs w:val="18"/>
              </w:rPr>
              <w:t xml:space="preserve"> protei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by indirect ELISA</w:t>
            </w:r>
          </w:p>
        </w:tc>
        <w:tc>
          <w:tcPr>
            <w:tcW w:w="688" w:type="dxa"/>
          </w:tcPr>
          <w:p w14:paraId="50B25547" w14:textId="0E00AEC6" w:rsidR="00F61F04" w:rsidRDefault="00F61F04" w:rsidP="006470D1">
            <w:pPr>
              <w:contextualSpacing/>
              <w:jc w:val="center"/>
              <w:rPr>
                <w:rFonts w:ascii="Times New Roman" w:eastAsia="等线 Light" w:hAnsi="Times New Roman"/>
                <w:b/>
                <w:bCs/>
                <w:color w:val="000000" w:themeColor="text1"/>
                <w:spacing w:val="-7"/>
                <w:sz w:val="24"/>
              </w:rPr>
            </w:pPr>
            <w:r>
              <w:rPr>
                <w:rFonts w:ascii="Times New Roman" w:eastAsia="等线 Light" w:hAnsi="Times New Roman" w:hint="eastAsia"/>
                <w:color w:val="000000" w:themeColor="text1"/>
                <w:spacing w:val="-7"/>
              </w:rPr>
              <w:t>P</w:t>
            </w:r>
            <w:r>
              <w:rPr>
                <w:rFonts w:ascii="Times New Roman" w:eastAsia="等线 Light" w:hAnsi="Times New Roman"/>
                <w:color w:val="000000" w:themeColor="text1"/>
                <w:spacing w:val="-7"/>
              </w:rPr>
              <w:t>6</w:t>
            </w:r>
          </w:p>
        </w:tc>
      </w:tr>
      <w:tr w:rsidR="00F61F04" w14:paraId="782BC2CD" w14:textId="77777777" w:rsidTr="00CE628B">
        <w:trPr>
          <w:trHeight w:val="388"/>
        </w:trPr>
        <w:tc>
          <w:tcPr>
            <w:tcW w:w="7608" w:type="dxa"/>
          </w:tcPr>
          <w:p w14:paraId="74B8BD5C" w14:textId="4CB09160" w:rsidR="00F61F04" w:rsidRPr="007226DD" w:rsidRDefault="00E714CF" w:rsidP="006470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E714C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able S3.  Distribution of htpsc sequence in 151 Streptococcus suis strains with deposited genome sequences from Genbank</w:t>
            </w:r>
          </w:p>
        </w:tc>
        <w:tc>
          <w:tcPr>
            <w:tcW w:w="688" w:type="dxa"/>
          </w:tcPr>
          <w:p w14:paraId="6E456B21" w14:textId="4D9E1CD8" w:rsidR="00F61F04" w:rsidRDefault="007226DD" w:rsidP="006470D1">
            <w:pPr>
              <w:contextualSpacing/>
              <w:jc w:val="center"/>
              <w:rPr>
                <w:rFonts w:ascii="Times New Roman" w:eastAsia="等线 Light" w:hAnsi="Times New Roman"/>
                <w:color w:val="000000" w:themeColor="text1"/>
                <w:spacing w:val="-7"/>
              </w:rPr>
            </w:pPr>
            <w:r>
              <w:rPr>
                <w:rFonts w:ascii="Times New Roman" w:eastAsia="等线 Light" w:hAnsi="Times New Roman"/>
                <w:color w:val="000000" w:themeColor="text1"/>
                <w:spacing w:val="-7"/>
              </w:rPr>
              <w:t>P7</w:t>
            </w:r>
          </w:p>
        </w:tc>
      </w:tr>
    </w:tbl>
    <w:p w14:paraId="0B40BD55" w14:textId="35B2F8F5" w:rsidR="0080529B" w:rsidRPr="00F61F04" w:rsidRDefault="0080529B" w:rsidP="006470D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E059EF4" w14:textId="28AFC937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AC6FCE6" w14:textId="3EE0ED0E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5F30255" w14:textId="66AD6552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514F0F4" w14:textId="77777777" w:rsidR="00BD50F9" w:rsidRPr="00F16467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CC5FBB5" w14:textId="493A7F23" w:rsidR="0080529B" w:rsidRDefault="0080529B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42C4225" w14:textId="10F27CE1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1AD8BBF" w14:textId="39D6E738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471181A" w14:textId="01B65F3D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C7046B4" w14:textId="0A55534B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671EF5B" w14:textId="0BF87883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CDCB2E3" w14:textId="59C75DAB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0615398" w14:textId="7FEE7E6B" w:rsidR="00BD50F9" w:rsidRDefault="00BD50F9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62DA163" w14:textId="77777777" w:rsidR="00CE628B" w:rsidRDefault="00CE628B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0DC9D4C" w14:textId="4DAC0EF0" w:rsidR="003650AC" w:rsidRDefault="009D1482" w:rsidP="00375852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0B456A" wp14:editId="53367060">
                <wp:simplePos x="0" y="0"/>
                <wp:positionH relativeFrom="column">
                  <wp:posOffset>4393932</wp:posOffset>
                </wp:positionH>
                <wp:positionV relativeFrom="paragraph">
                  <wp:posOffset>-77002</wp:posOffset>
                </wp:positionV>
                <wp:extent cx="640800" cy="266400"/>
                <wp:effectExtent l="0" t="0" r="26035" b="1968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800" cy="266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5E0D6947" w14:textId="1859D803" w:rsidR="009D1482" w:rsidRPr="00851A33" w:rsidRDefault="009D1482" w:rsidP="009D148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0B456A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346pt;margin-top:-6.05pt;width:50.4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KmnXAIAAMMEAAAOAAAAZHJzL2Uyb0RvYy54bWysVMtuEzEU3SPxD5b3dCYhDSXKpAqtgpCq&#10;tlKLunY8nmQkj6+xncyED4A/YMWGPd+V7+DYSfqCVUUWju/D93HuuTM+7RrN1sr5mkzBe0c5Z8pI&#10;KmuzKPjn29mbE858EKYUmowq+EZ5fjp5/Wrc2pHq05J0qRxDEONHrS34MgQ7yjIvl6oR/oisMjBW&#10;5BoRILpFVjrRInqjs36eD7OWXGkdSeU9tOc7I5+k+FWlZLiqKq8C0wVHbSGdLp3zeGaTsRgtnLDL&#10;Wu7LEC+oohG1QdL7UOciCLZy9V+hmlo68lSFI0lNRlVVS5V6QDe9/Fk3N0thVeoF4Hh7D5P/f2Hl&#10;5frasbos+JAzIxqMaPvj+/bn7+2vb2wY4WmtH8HrxsIvdB+ow5gPeg9l7LqrXBP/0Q+DHUBv7sFV&#10;XWASyuEgP8lhkTD1h5AS+NnDY+t8+KioYfFScIfZJUjF+sIHFALXg0vM5UnX5azWOgkbf6YdWwuM&#10;GewoqeVMCx+gLPgs/WLNCPHkmTasRWVvj/OU6YnNvyQkEmiDPBG0HTjxFrp5t0dyTuUGQDraMdFb&#10;OavR7gVqvRYO1ANCWKdwhaPShOpof+NsSe7rv/TRH4yAlbMWVC64/7ISTgGCTwZced8bDCL3kzA4&#10;fteH4B5b5o8tZtWcEWDsYXGtTNfoH/ThWjlq7rB105gVJmEkchc8HK5nYbdg2FqpptPkBLZbES7M&#10;jZUxdJxZHOZtdyec3U88gCqXdCC9GD0b/M43vjQ0XQWq6sSKCPAO1T3u2JQ06f1Wx1V8LCevh2/P&#10;5A8AAAD//wMAUEsDBBQABgAIAAAAIQCftJBp4AAAAAoBAAAPAAAAZHJzL2Rvd25yZXYueG1sTI9B&#10;SwMxFITvgv8hPMFbm90I1aybLYtgKYJCqwePr9mYXdwkS/Labv+98aTHYYaZb+r17EZ2MjENwSso&#10;lwUw43XoBm8VfLw/Lx6AJULf4Ri8UXAxCdbN9VWNVRfOfmdOe7Isl/hUoYKeaKo4T7o3DtMyTMZn&#10;7ytEh5RltLyLeM7lbuSiKFbc4eDzQo+TeeqN/t4fnYKX3QaF3WyL17tPat8s6TZFrdTtzdw+AiMz&#10;018YfvEzOjSZ6RCOvktsVLCSIn8hBYtSlMBy4l4KCeygQEgJvKn5/wvNDwAAAP//AwBQSwECLQAU&#10;AAYACAAAACEAtoM4kv4AAADhAQAAEwAAAAAAAAAAAAAAAAAAAAAAW0NvbnRlbnRfVHlwZXNdLnht&#10;bFBLAQItABQABgAIAAAAIQA4/SH/1gAAAJQBAAALAAAAAAAAAAAAAAAAAC8BAABfcmVscy8ucmVs&#10;c1BLAQItABQABgAIAAAAIQCJxKmnXAIAAMMEAAAOAAAAAAAAAAAAAAAAAC4CAABkcnMvZTJvRG9j&#10;LnhtbFBLAQItABQABgAIAAAAIQCftJBp4AAAAAoBAAAPAAAAAAAAAAAAAAAAALYEAABkcnMvZG93&#10;bnJldi54bWxQSwUGAAAAAAQABADzAAAAwwUAAAAA&#10;" fillcolor="window" strokecolor="window" strokeweight=".5pt">
                <v:textbox>
                  <w:txbxContent>
                    <w:p w14:paraId="5E0D6947" w14:textId="1859D803" w:rsidR="009D1482" w:rsidRPr="00851A33" w:rsidRDefault="009D1482" w:rsidP="009D148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04AB63" wp14:editId="39A87E91">
                <wp:simplePos x="0" y="0"/>
                <wp:positionH relativeFrom="column">
                  <wp:posOffset>2974440</wp:posOffset>
                </wp:positionH>
                <wp:positionV relativeFrom="paragraph">
                  <wp:posOffset>-88766</wp:posOffset>
                </wp:positionV>
                <wp:extent cx="640800" cy="266400"/>
                <wp:effectExtent l="0" t="0" r="26035" b="1968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800" cy="266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0055025C" w14:textId="4671DAAF" w:rsidR="009D1482" w:rsidRPr="00851A33" w:rsidRDefault="009D1482" w:rsidP="009D148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4AB63" id="文本框 2" o:spid="_x0000_s1027" type="#_x0000_t202" style="position:absolute;left:0;text-align:left;margin-left:234.2pt;margin-top:-7pt;width:50.45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9ZBXgIAAMoEAAAOAAAAZHJzL2Uyb0RvYy54bWysVM1uEzEQviPxDpbvdDchLSXqpgqtgpCq&#10;tlKLena83mQlr8fYTnbDA8AbcOLCnefKc/DZ+WlaOFXkMJk/z883M3t23jWaLZXzNZmC945yzpSR&#10;VNZmVvDP95M3p5z5IEwpNBlV8JXy/Hz0+tVZa4eqT3PSpXIMQYwftrbg8xDsMMu8nKtG+COyysBY&#10;kWtEgOhmWelEi+iNzvp5fpK15ErrSCrvob3cGPkoxa8qJcNNVXkVmC44aguJukSnkWajMzGcOWHn&#10;tdyWIV5QRSNqg6T7UJciCLZw9V+hmlo68lSFI0lNRlVVS5V6QDe9/Fk3d3NhVeoF4Hi7h8n/v7Dy&#10;ennrWF0WvM+ZEQ1GtP7xff3z9/rXN9aP8LTWD+F1Z+EXug/UYcw7vYcydt1Vron/6IfBDqBXe3BV&#10;F5iE8mSQn+awSJj6J5AS+NnjY+t8+KioYZEpuMPsEqRieeUDCoHrziXm8qTrclJrnYSVv9COLQXG&#10;jO0oqeVMCx+gLPgk/WLNCPHkmTasRWVvj/OU6YnNvyQkEmiDPBG0DTiRC920SxjvgZtSuQKejjYL&#10;6a2c1Oj6CiXfCocNBFC4qnADUmlCkbTlOJuT+/ovffTHYsDKWYuNLrj/shBOAYlPBivzvjcYxBNI&#10;wuD4XR+CO7RMDy1m0VwQ0Ozhfq1MbPQPesdWjpoHHN84ZoVJGIncBQ879iJs7gzHK9V4nJyw9FaE&#10;K3NnZQwdRxdnet89CGe3gw/YmGva7b4YPpv/xje+NDReBKrqtBwR5w2qW/hxMGng2+OOF3koJ6/H&#10;T9DoDwAAAP//AwBQSwMEFAAGAAgAAAAhAD5JN9DgAAAACgEAAA8AAABkcnMvZG93bnJldi54bWxM&#10;j1FLwzAUhd8F/0O4gm9bsq6WWpuOIjhEUNj0wce75JoWm6Q02Vb/vfHJPV7uxznfqTezHdiJptB7&#10;J2G1FMDIKa97ZyR8vD8tSmAhotM4eEcSfijAprm+qrHS/ux2dNpHw1KICxVK6GIcK86D6shiWPqR&#10;XPp9+cliTOdkuJ7wnMLtwDMhCm6xd6mhw5EeO1Lf+6OV8LLbYma2z+J1/RnbNxNVGyYl5e3N3D4A&#10;izTHfxj+9JM6NMnp4I9OBzZIyIsyT6iExSpPoxJxV9yvgR0kZKUA3tT8ckLzCwAA//8DAFBLAQIt&#10;ABQABgAIAAAAIQC2gziS/gAAAOEBAAATAAAAAAAAAAAAAAAAAAAAAABbQ29udGVudF9UeXBlc10u&#10;eG1sUEsBAi0AFAAGAAgAAAAhADj9If/WAAAAlAEAAAsAAAAAAAAAAAAAAAAALwEAAF9yZWxzLy5y&#10;ZWxzUEsBAi0AFAAGAAgAAAAhANuD1kFeAgAAygQAAA4AAAAAAAAAAAAAAAAALgIAAGRycy9lMm9E&#10;b2MueG1sUEsBAi0AFAAGAAgAAAAhAD5JN9DgAAAACgEAAA8AAAAAAAAAAAAAAAAAuAQAAGRycy9k&#10;b3ducmV2LnhtbFBLBQYAAAAABAAEAPMAAADFBQAAAAA=&#10;" fillcolor="window" strokecolor="window" strokeweight=".5pt">
                <v:textbox>
                  <w:txbxContent>
                    <w:p w14:paraId="0055025C" w14:textId="4671DAAF" w:rsidR="009D1482" w:rsidRPr="00851A33" w:rsidRDefault="009D1482" w:rsidP="009D148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707506" wp14:editId="20E83727">
                <wp:simplePos x="0" y="0"/>
                <wp:positionH relativeFrom="column">
                  <wp:posOffset>435810</wp:posOffset>
                </wp:positionH>
                <wp:positionV relativeFrom="paragraph">
                  <wp:posOffset>-101600</wp:posOffset>
                </wp:positionV>
                <wp:extent cx="640800" cy="266400"/>
                <wp:effectExtent l="0" t="0" r="26035" b="19685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800" cy="26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61CCEDF" w14:textId="44C61754" w:rsidR="003650AC" w:rsidRPr="00851A33" w:rsidRDefault="00A76331" w:rsidP="003650A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07506" id="文本框 15" o:spid="_x0000_s1028" type="#_x0000_t202" style="position:absolute;left:0;text-align:left;margin-left:34.3pt;margin-top:-8pt;width:50.4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HaXWgIAAKoEAAAOAAAAZHJzL2Uyb0RvYy54bWysVEtu2zAQ3RfoHQjuG8mu46ZG5MBN4KJA&#10;kARwiqxpirIFUByWpC2lB2hv0FU33fdcPkcf6U8+zarohpofhzNv3uj0rGs0WyvnazIF7x3lnCkj&#10;qazNouCfb6dvTjjzQZhSaDKq4PfK87Px61enrR2pPi1Jl8oxJDF+1NqCL0Owoyzzcqka4Y/IKgNn&#10;Ra4RAapbZKUTLbI3Ouvn+TBryZXWkVTew3qxdfJxyl9VSobrqvIqMF1w1BbS6dI5j2c2PhWjhRN2&#10;WctdGeIfqmhEbfDoIdWFCIKtXP1XqqaWjjxV4UhSk1FV1VKlHtBNL3/WzWwprEq9ABxvDzD5/5dW&#10;Xq1vHKtLzO6YMyMazGjz4/vm5+/Nr28MNgDUWj9C3MwiMnQfqEPw3u5hjH13lWviFx0x+AH1/QFe&#10;1QUmYRwO8pMcHglXfwgtwZ89XLbOh4+KGhaFgjtML4Eq1pc+oBCE7kPiW550XU5rrZMSGaPOtWNr&#10;gVnrkErEjSdR2rAWhbw9zlPiJ77EuYcM88ULGZBPGxQSIdm2HqXQzbuEYX8Py5zKe6DlaEs4b+W0&#10;Rk+Xwocb4cAwwICtCdc4Kk2oiXYSZ0tyX1+yx3gMHl7OWjC24P7LSjjFmf5kQIn3vcEgUjwpg+N3&#10;fSjusWf+2GNWzTkBqB7208okxvig92LlqLnDck3iq3AJI/F2wcNePA/bPcJySjWZpCCQ2opwaWZW&#10;xtRxMHFit92dcHY31gA+XNGe22L0bLrb2HjT0GQVqKrT6CPOW1R38GMhEiN2yxs37rGeoh5+MeM/&#10;AAAA//8DAFBLAwQUAAYACAAAACEAEEIV6t4AAAAJAQAADwAAAGRycy9kb3ducmV2LnhtbEyPwUrD&#10;QBCG74LvsIzgrd201iXGTEpQRNCCWL142yZjEszOhuy2Td/e6UmPM/Pxz/fn68n16kBj6DwjLOYJ&#10;KOLK1x03CJ8fT7MUVIiWa9t7JoQTBVgXlxe5zWp/5Hc6bGOjJIRDZhHaGIdM61C15GyY+4FYbt9+&#10;dDbKODa6Hu1Rwl2vl0litLMdy4fWDvTQUvWz3TuEl9WXfbyJr3SKPL2V5XM6rMIG8fpqKu9BRZri&#10;HwxnfVGHQpx2fs91UD2CSY2QCLOFkU5nwNzdgtohLGWhi1z/b1D8AgAA//8DAFBLAQItABQABgAI&#10;AAAAIQC2gziS/gAAAOEBAAATAAAAAAAAAAAAAAAAAAAAAABbQ29udGVudF9UeXBlc10ueG1sUEsB&#10;Ai0AFAAGAAgAAAAhADj9If/WAAAAlAEAAAsAAAAAAAAAAAAAAAAALwEAAF9yZWxzLy5yZWxzUEsB&#10;Ai0AFAAGAAgAAAAhANwQdpdaAgAAqgQAAA4AAAAAAAAAAAAAAAAALgIAAGRycy9lMm9Eb2MueG1s&#10;UEsBAi0AFAAGAAgAAAAhABBCFereAAAACQEAAA8AAAAAAAAAAAAAAAAAtAQAAGRycy9kb3ducmV2&#10;LnhtbFBLBQYAAAAABAAEAPMAAAC/BQAAAAA=&#10;" fillcolor="white [3201]" strokecolor="white [3212]" strokeweight=".5pt">
                <v:textbox>
                  <w:txbxContent>
                    <w:p w14:paraId="561CCEDF" w14:textId="44C61754" w:rsidR="003650AC" w:rsidRPr="00851A33" w:rsidRDefault="00A76331" w:rsidP="003650A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650AC">
        <w:rPr>
          <w:rFonts w:ascii="Times New Roman" w:hAnsi="Times New Roman" w:cs="Times New Roman" w:hint="eastAsia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9837EA" wp14:editId="1DACF66A">
                <wp:simplePos x="0" y="0"/>
                <wp:positionH relativeFrom="column">
                  <wp:posOffset>3212432</wp:posOffset>
                </wp:positionH>
                <wp:positionV relativeFrom="paragraph">
                  <wp:posOffset>38501</wp:posOffset>
                </wp:positionV>
                <wp:extent cx="654551" cy="309600"/>
                <wp:effectExtent l="0" t="0" r="12700" b="1460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551" cy="3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89C6426" w14:textId="1684EF0E" w:rsidR="003650AC" w:rsidRPr="00851A33" w:rsidRDefault="003650AC" w:rsidP="003650AC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837EA" id="文本框 16" o:spid="_x0000_s1029" type="#_x0000_t202" style="position:absolute;left:0;text-align:left;margin-left:252.95pt;margin-top:3.05pt;width:51.55pt;height:2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A2yXAIAAKoEAAAOAAAAZHJzL2Uyb0RvYy54bWysVM1OGzEQvlfqO1i+l91AkpaIDUpBVJUQ&#10;IEHF2fF6k5W8Htd2sksfoH0DTr303ufiOfrZ+YVyqnpxxjPfjme+byYnp12j2VI5X5MpeO8g50wZ&#10;SWVtZgX/cnfx7gNnPghTCk1GFfxBeX46fvvmpLUjdUhz0qVyDEmMH7W24PMQ7CjLvJyrRvgDssog&#10;WJFrRMDVzbLSiRbZG50d5vkwa8mV1pFU3sN7vgryccpfVUqG66ryKjBdcNQW0unSOY1nNj4Ro5kT&#10;dl7LdRniH6poRG3w6DbVuQiCLVz9V6qmlo48VeFAUpNRVdVSpR7QTS9/0c3tXFiVegE53m5p8v8v&#10;rbxa3jhWl9BuyJkRDTR6evzx9PP306/vDD4Q1Fo/Au7WAhm6j9QBvPF7OGPfXeWa+IuOGOKg+mFL&#10;r+oCk3AOB/3BoMeZROgoPx7mif5s97F1PnxS1LBoFNxBvUSqWF76gEIA3UDiW550XV7UWqdLnBh1&#10;ph1bCmitQyoRXzxDacNaFHI0yFPiZ7E0c7sM09krGZBPGxQSKVm1Hq3QTbvE4dGGlimVD2DL0Wrg&#10;vJUXNXq6FD7cCIcJA0HYmnCNo9KEmmhtcTYn9+01f8RDeEQ5azGxBfdfF8IpzvRng5E47vX7ccTT&#10;pT94f4iL249M9yNm0ZwRiIIeqC6ZER/0xqwcNfdYrkl8FSFhJN4ueNiYZ2G1R1hOqSaTBMJQWxEu&#10;za2VMXUUJip2190LZ9eyBszDFW1mW4xeqLvCxi8NTRaBqjpJH3lesbqmHwuRJmK9vHHj9u8JtfuL&#10;Gf8BAAD//wMAUEsDBBQABgAIAAAAIQCfngX43QAAAAgBAAAPAAAAZHJzL2Rvd25yZXYueG1sTI9B&#10;S8NAEIXvgv9hGcGb3a2moYnZlKCIoIJYvXibJmMSzM6G7LZN/73jSY/D93jzvWIzu0EdaAq9ZwvL&#10;hQFFXPum59bCx/vD1RpUiMgNDp7JwokCbMrzswLzxh/5jQ7b2Cop4ZCjhS7GMdc61B05DAs/Egv7&#10;8pPDKOfU6mbCo5S7QV8bk2qHPcuHDke666j+3u6dhafkE+9v4jOdIs+vVfW4HpPwYu3lxVzdgoo0&#10;x78w/OqLOpTitPN7boIaLKzMKpOohXQJSnhqMtm2E5BkoMtC/x9Q/gAAAP//AwBQSwECLQAUAAYA&#10;CAAAACEAtoM4kv4AAADhAQAAEwAAAAAAAAAAAAAAAAAAAAAAW0NvbnRlbnRfVHlwZXNdLnhtbFBL&#10;AQItABQABgAIAAAAIQA4/SH/1gAAAJQBAAALAAAAAAAAAAAAAAAAAC8BAABfcmVscy8ucmVsc1BL&#10;AQItABQABgAIAAAAIQB0QA2yXAIAAKoEAAAOAAAAAAAAAAAAAAAAAC4CAABkcnMvZTJvRG9jLnht&#10;bFBLAQItABQABgAIAAAAIQCfngX43QAAAAgBAAAPAAAAAAAAAAAAAAAAALYEAABkcnMvZG93bnJl&#10;di54bWxQSwUGAAAAAAQABADzAAAAwAUAAAAA&#10;" fillcolor="white [3201]" strokecolor="white [3212]" strokeweight=".5pt">
                <v:textbox>
                  <w:txbxContent>
                    <w:p w14:paraId="589C6426" w14:textId="1684EF0E" w:rsidR="003650AC" w:rsidRPr="00851A33" w:rsidRDefault="003650AC" w:rsidP="003650AC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29"/>
        <w:gridCol w:w="4277"/>
      </w:tblGrid>
      <w:tr w:rsidR="003650AC" w14:paraId="3E36BBC9" w14:textId="77777777" w:rsidTr="00556645"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B5D60" w14:textId="77777777" w:rsidR="003650AC" w:rsidRDefault="003650AC" w:rsidP="00DD035B">
            <w:pPr>
              <w:autoSpaceDE w:val="0"/>
              <w:adjustRightInd w:val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77EADEA" wp14:editId="01E2C75F">
                  <wp:extent cx="2122170" cy="2133130"/>
                  <wp:effectExtent l="0" t="0" r="0" b="63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512"/>
                          <a:stretch/>
                        </pic:blipFill>
                        <pic:spPr bwMode="auto">
                          <a:xfrm>
                            <a:off x="0" y="0"/>
                            <a:ext cx="2122170" cy="213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F8A13F4" w14:textId="77777777" w:rsidR="003650AC" w:rsidRDefault="003650AC" w:rsidP="00DD035B">
            <w:pPr>
              <w:autoSpaceDE w:val="0"/>
              <w:adjustRightInd w:val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5F2C3694" w14:textId="4EC4BC74" w:rsidR="003650AC" w:rsidRDefault="00C0289E" w:rsidP="00DD035B">
            <w:pPr>
              <w:autoSpaceDE w:val="0"/>
              <w:adjustRightInd w:val="0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68ADB327" wp14:editId="646C4791">
                  <wp:extent cx="2578735" cy="2014925"/>
                  <wp:effectExtent l="0" t="0" r="0" b="444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86" b="1"/>
                          <a:stretch/>
                        </pic:blipFill>
                        <pic:spPr bwMode="auto">
                          <a:xfrm>
                            <a:off x="0" y="0"/>
                            <a:ext cx="2592686" cy="20258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50AC" w14:paraId="382875CF" w14:textId="77777777" w:rsidTr="00556645">
        <w:trPr>
          <w:trHeight w:val="299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7B5297" w14:textId="77777777" w:rsidR="00556645" w:rsidRPr="002C4F78" w:rsidRDefault="00556645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3952FD84" w14:textId="00C1A9BE" w:rsidR="003650AC" w:rsidRPr="00CE628B" w:rsidRDefault="003650AC" w:rsidP="00DD035B">
            <w:pPr>
              <w:autoSpaceDE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E628B">
              <w:rPr>
                <w:rFonts w:ascii="Times New Roman" w:eastAsia="宋体" w:hAnsi="Times New Roman" w:hint="eastAsia"/>
                <w:b/>
                <w:bCs/>
                <w:iCs/>
                <w:szCs w:val="20"/>
              </w:rPr>
              <w:t>Fig</w:t>
            </w:r>
            <w:r w:rsidR="004D23EC"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>ure</w:t>
            </w:r>
            <w:r w:rsidRPr="00CE628B">
              <w:rPr>
                <w:rFonts w:ascii="Times New Roman" w:eastAsia="宋体" w:hAnsi="Times New Roman" w:hint="eastAsia"/>
                <w:b/>
                <w:bCs/>
                <w:iCs/>
                <w:szCs w:val="20"/>
              </w:rPr>
              <w:t xml:space="preserve"> </w:t>
            </w:r>
            <w:r w:rsidR="008F1ECE"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>S</w:t>
            </w:r>
            <w:r w:rsidR="004D23EC"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>1</w:t>
            </w:r>
            <w:r w:rsidRPr="00CE628B">
              <w:rPr>
                <w:rFonts w:ascii="Times New Roman" w:eastAsia="宋体" w:hAnsi="Times New Roman" w:hint="eastAsia"/>
                <w:b/>
                <w:bCs/>
                <w:iCs/>
                <w:szCs w:val="20"/>
              </w:rPr>
              <w:t xml:space="preserve">. </w:t>
            </w:r>
            <w:r w:rsidR="00236D6B"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 xml:space="preserve">Expression, purification and identification of recombinant protein </w:t>
            </w:r>
            <w:r w:rsidR="00236D6B" w:rsidRPr="00CE628B">
              <w:rPr>
                <w:rFonts w:ascii="Times New Roman" w:eastAsia="宋体" w:hAnsi="Times New Roman" w:hint="eastAsia"/>
                <w:b/>
                <w:bCs/>
                <w:iCs/>
                <w:szCs w:val="20"/>
              </w:rPr>
              <w:t>HtpsC</w:t>
            </w:r>
            <w:r w:rsidR="00236D6B"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 xml:space="preserve">-N </w:t>
            </w:r>
            <w:r w:rsidR="00334CB0" w:rsidRPr="00CE628B">
              <w:rPr>
                <w:rFonts w:ascii="Times New Roman" w:eastAsia="宋体" w:hAnsi="Times New Roman"/>
                <w:iCs/>
                <w:szCs w:val="20"/>
              </w:rPr>
              <w:t>(</w:t>
            </w:r>
            <w:r w:rsidR="00A76331" w:rsidRPr="00CE628B">
              <w:rPr>
                <w:rFonts w:ascii="Times New Roman" w:eastAsia="宋体" w:hAnsi="Times New Roman"/>
                <w:iCs/>
                <w:szCs w:val="20"/>
              </w:rPr>
              <w:t>A</w:t>
            </w:r>
            <w:r w:rsidR="00334CB0" w:rsidRPr="00CE628B">
              <w:rPr>
                <w:rFonts w:ascii="Times New Roman" w:eastAsia="宋体" w:hAnsi="Times New Roman"/>
                <w:iCs/>
                <w:szCs w:val="20"/>
              </w:rPr>
              <w:t>)</w:t>
            </w:r>
            <w:r w:rsidR="00334CB0" w:rsidRPr="00CE628B">
              <w:rPr>
                <w:rFonts w:ascii="Times New Roman" w:eastAsia="宋体" w:hAnsi="Times New Roman" w:hint="eastAsia"/>
                <w:iCs/>
                <w:szCs w:val="20"/>
              </w:rPr>
              <w:t xml:space="preserve"> </w:t>
            </w:r>
            <w:r w:rsidRPr="00CE628B">
              <w:rPr>
                <w:rFonts w:ascii="Times New Roman" w:eastAsia="宋体" w:hAnsi="Times New Roman" w:hint="eastAsia"/>
                <w:iCs/>
                <w:szCs w:val="20"/>
              </w:rPr>
              <w:t>SDS-PAGE</w:t>
            </w:r>
            <w:r w:rsidRPr="002C4F78">
              <w:rPr>
                <w:rFonts w:ascii="Times New Roman" w:eastAsia="宋体" w:hAnsi="Times New Roman" w:hint="eastAsia"/>
                <w:iCs/>
                <w:sz w:val="18"/>
                <w:szCs w:val="18"/>
              </w:rPr>
              <w:t xml:space="preserve">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nalysis</w:t>
            </w:r>
            <w:r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f 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oteins </w:t>
            </w:r>
            <w:r w:rsidR="0080529B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in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E. coli before and after induction of the pET-28 expression system.</w:t>
            </w:r>
            <w:r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Protein Ladder :14~100 kDa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 Lane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pET-28a 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prior to induction.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2. pET-28a 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control after induction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3. 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combinant plasmid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8a-</w:t>
            </w:r>
            <w:r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tpsC</w:t>
            </w:r>
            <w:r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N 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prior to induction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4. 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combinant plasmid </w:t>
            </w:r>
            <w:r w:rsidR="00334CB0"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8a-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334CB0"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tpsC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-N after induction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. 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The arrow indicates the recombinant protein in lane 4 migrating at the expected position (</w:t>
            </w:r>
            <w:r w:rsidR="004946AE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41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kDa</w:t>
            </w:r>
            <w:proofErr w:type="spellEnd"/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). </w:t>
            </w:r>
            <w:r w:rsidR="0068349E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(B)</w:t>
            </w:r>
            <w:r w:rsidR="0068349E"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SDS-PAGE analysis</w:t>
            </w:r>
            <w:r w:rsidR="0068349E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f HtpsC-N recombinant protein purified by </w:t>
            </w:r>
            <w:r w:rsidR="0068349E"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ffinity chromatography</w:t>
            </w:r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3801D2"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M</w:t>
            </w:r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="003801D2"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Protein Ladder :14~100 kDa</w:t>
            </w:r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 Lane </w:t>
            </w:r>
            <w:r w:rsidR="003801D2"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="003801D2"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purified recombinant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="0068349E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C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  <w:r w:rsidR="00334CB0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estern blot identification of protein HtpsC</w:t>
            </w:r>
            <w:r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N </w:t>
            </w:r>
            <w:r w:rsidR="004D23EC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fter purification by Ni affinity chromatography using </w:t>
            </w:r>
            <w:proofErr w:type="spellStart"/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s.suis</w:t>
            </w:r>
            <w:proofErr w:type="spellEnd"/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nfected </w:t>
            </w:r>
            <w:r w:rsidR="004D23EC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pig sera as a probe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:</w:t>
            </w:r>
            <w:r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. Protein Ladder 14~100 kDa</w:t>
            </w:r>
            <w:r w:rsidR="004D23EC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="004D23EC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Lane 1</w:t>
            </w:r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3801D2"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pET-28a </w:t>
            </w:r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control ,</w:t>
            </w:r>
            <w:r w:rsidR="004D23EC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ane 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="004D23EC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, purified</w:t>
            </w: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HtpsC-N recombinant protein</w:t>
            </w:r>
            <w:r w:rsidR="003801D2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dentified</w:t>
            </w:r>
            <w:r w:rsidR="004D23EC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11513F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  <w:p w14:paraId="561A13B9" w14:textId="6703F272" w:rsidR="00556645" w:rsidRPr="00CE628B" w:rsidRDefault="003801D2" w:rsidP="00DD035B">
            <w:pPr>
              <w:autoSpaceDE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E628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he results showed the HtpsC-N recombinant protein had been successfully expressed and purified and could actively reacted with speci</w:t>
            </w:r>
            <w:r w:rsidR="00420DC8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ic antibodies in </w:t>
            </w:r>
            <w:proofErr w:type="spellStart"/>
            <w:r w:rsidR="00420DC8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>s.suis</w:t>
            </w:r>
            <w:proofErr w:type="spellEnd"/>
            <w:r w:rsidR="00420DC8" w:rsidRPr="00CE628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nfected pig sera.</w:t>
            </w:r>
          </w:p>
          <w:p w14:paraId="17862542" w14:textId="6A1F0303" w:rsidR="00F16467" w:rsidRPr="002C4F78" w:rsidRDefault="00F16467" w:rsidP="00F1646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42C36BCC" w14:textId="5E0B458D" w:rsidR="00BD50F9" w:rsidRPr="002C4F78" w:rsidRDefault="00BD50F9" w:rsidP="00F1646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71782742" w14:textId="2987048A" w:rsidR="00BD50F9" w:rsidRPr="002C4F78" w:rsidRDefault="00BD50F9" w:rsidP="00F1646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BC5FBD3" w14:textId="355A9163" w:rsidR="00BD50F9" w:rsidRPr="002C4F78" w:rsidRDefault="00BD50F9" w:rsidP="00F1646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6E886498" w14:textId="01880F10" w:rsidR="00BD50F9" w:rsidRPr="002C4F78" w:rsidRDefault="00BD50F9" w:rsidP="00F1646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5BB68565" w14:textId="77777777" w:rsidR="00BD50F9" w:rsidRPr="002C4F78" w:rsidRDefault="00BD50F9" w:rsidP="00F1646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tbl>
            <w:tblPr>
              <w:tblStyle w:val="a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090"/>
            </w:tblGrid>
            <w:tr w:rsidR="00F16467" w:rsidRPr="002C4F78" w14:paraId="69D136C4" w14:textId="77777777" w:rsidTr="00C26524">
              <w:tc>
                <w:tcPr>
                  <w:tcW w:w="9854" w:type="dxa"/>
                </w:tcPr>
                <w:p w14:paraId="10500B61" w14:textId="305F71DC" w:rsidR="00F16467" w:rsidRPr="002C4F78" w:rsidRDefault="00236D6B" w:rsidP="00AC2403">
                  <w:pPr>
                    <w:framePr w:hSpace="180" w:wrap="around" w:vAnchor="text" w:hAnchor="text" w:y="1"/>
                    <w:spacing w:line="300" w:lineRule="auto"/>
                    <w:suppressOverlap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</w:rPr>
                  </w:pPr>
                  <w:r w:rsidRPr="002C4F78">
                    <w:rPr>
                      <w:rFonts w:hint="eastAsia"/>
                      <w:noProof/>
                    </w:rPr>
                    <w:lastRenderedPageBreak/>
                    <w:drawing>
                      <wp:inline distT="0" distB="0" distL="0" distR="0" wp14:anchorId="49B855B8" wp14:editId="4D5426C0">
                        <wp:extent cx="3325495" cy="2468880"/>
                        <wp:effectExtent l="0" t="0" r="8255" b="7620"/>
                        <wp:docPr id="20" name="图片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图片 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b="333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325495" cy="24688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F16467" w:rsidRPr="002C4F78" w14:paraId="16943DC7" w14:textId="77777777" w:rsidTr="00C26524">
              <w:tc>
                <w:tcPr>
                  <w:tcW w:w="9854" w:type="dxa"/>
                </w:tcPr>
                <w:p w14:paraId="1A2EF5B1" w14:textId="77777777" w:rsidR="00F16467" w:rsidRPr="002C4F78" w:rsidRDefault="00F16467" w:rsidP="00AC2403">
                  <w:pPr>
                    <w:framePr w:hSpace="180" w:wrap="around" w:vAnchor="text" w:hAnchor="text" w:y="1"/>
                    <w:autoSpaceDE w:val="0"/>
                    <w:adjustRightInd w:val="0"/>
                    <w:suppressOverlap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</w:tr>
          </w:tbl>
          <w:p w14:paraId="28AF7BDC" w14:textId="3F19458B" w:rsidR="00F16467" w:rsidRPr="002C4F78" w:rsidRDefault="00F16467" w:rsidP="00F1646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Figure </w:t>
            </w:r>
            <w:r w:rsidR="008F1ECE"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</w:t>
            </w:r>
            <w:r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="00A05C27"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="00FC67D6"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="00BD50F9"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Identification</w:t>
            </w:r>
            <w:r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of </w:t>
            </w:r>
            <w:proofErr w:type="spellStart"/>
            <w:r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Ab</w:t>
            </w:r>
            <w:r w:rsidR="00BD50F9"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</w:t>
            </w:r>
            <w:proofErr w:type="spellEnd"/>
            <w:r w:rsidR="00BD50F9"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by western blot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 </w:t>
            </w:r>
          </w:p>
          <w:p w14:paraId="5012B0CB" w14:textId="60F84897" w:rsidR="00F16467" w:rsidRPr="002C4F78" w:rsidRDefault="00F16467" w:rsidP="00F16467">
            <w:pPr>
              <w:spacing w:line="30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abbits were immunized using purified </w:t>
            </w:r>
            <w:r w:rsidRPr="002C4F78">
              <w:rPr>
                <w:rFonts w:ascii="Times New Roman" w:hAnsi="Times New Roman" w:hint="eastAsia"/>
                <w:szCs w:val="20"/>
              </w:rPr>
              <w:t>HtpsC</w:t>
            </w:r>
            <w:r w:rsidRPr="002C4F78">
              <w:rPr>
                <w:rFonts w:ascii="Times New Roman" w:hAnsi="Times New Roman"/>
                <w:szCs w:val="20"/>
              </w:rPr>
              <w:t>-N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boosted as described in Materials and Methods. Serum was collected after the fourth booster. Rabbits were sacrificed and the collected serum was purified by affinity chromatography to obtain anti-</w:t>
            </w:r>
            <w:r w:rsidRPr="002C4F78">
              <w:rPr>
                <w:rFonts w:ascii="Times New Roman" w:hAnsi="Times New Roman" w:hint="eastAsia"/>
                <w:szCs w:val="20"/>
              </w:rPr>
              <w:t xml:space="preserve"> </w:t>
            </w:r>
            <w:proofErr w:type="spellStart"/>
            <w:r w:rsidRPr="002C4F78">
              <w:rPr>
                <w:rFonts w:ascii="Times New Roman" w:hAnsi="Times New Roman" w:hint="eastAsia"/>
                <w:szCs w:val="20"/>
              </w:rPr>
              <w:t>HtpsC</w:t>
            </w:r>
            <w:proofErr w:type="spellEnd"/>
            <w:r w:rsidRPr="002C4F78">
              <w:rPr>
                <w:rFonts w:ascii="Times New Roman" w:hAnsi="Times New Roman"/>
                <w:szCs w:val="20"/>
              </w:rPr>
              <w:t>-N</w:t>
            </w:r>
            <w:r w:rsidR="00BD50F9" w:rsidRPr="002C4F78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="00BD50F9"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>pAbs</w:t>
            </w:r>
            <w:proofErr w:type="spellEnd"/>
            <w:r w:rsidR="00BD50F9"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>. The Western blot shows that the purified anti-</w:t>
            </w:r>
            <w:r w:rsidRPr="002C4F78">
              <w:rPr>
                <w:rFonts w:ascii="Times New Roman" w:hAnsi="Times New Roman" w:hint="eastAsia"/>
                <w:szCs w:val="20"/>
              </w:rPr>
              <w:t xml:space="preserve"> </w:t>
            </w:r>
            <w:proofErr w:type="spellStart"/>
            <w:r w:rsidRPr="002C4F78">
              <w:rPr>
                <w:rFonts w:ascii="Times New Roman" w:hAnsi="Times New Roman" w:hint="eastAsia"/>
                <w:szCs w:val="20"/>
              </w:rPr>
              <w:t>HtpsC</w:t>
            </w:r>
            <w:proofErr w:type="spellEnd"/>
            <w:r w:rsidRPr="002C4F78">
              <w:rPr>
                <w:rFonts w:ascii="Times New Roman" w:hAnsi="Times New Roman"/>
                <w:szCs w:val="20"/>
              </w:rPr>
              <w:t>-N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="00BD50F9"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>pAbs</w:t>
            </w:r>
            <w:proofErr w:type="spellEnd"/>
            <w:r w:rsidR="00BD50F9"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>specifically recognizes</w:t>
            </w:r>
            <w:r w:rsidRPr="002C4F78">
              <w:rPr>
                <w:rFonts w:ascii="Times New Roman" w:hAnsi="Times New Roman" w:hint="eastAsia"/>
                <w:szCs w:val="20"/>
              </w:rPr>
              <w:t xml:space="preserve"> </w:t>
            </w:r>
            <w:proofErr w:type="spellStart"/>
            <w:r w:rsidRPr="002C4F78">
              <w:rPr>
                <w:rFonts w:ascii="Times New Roman" w:hAnsi="Times New Roman" w:hint="eastAsia"/>
                <w:szCs w:val="20"/>
              </w:rPr>
              <w:t>HtpsC</w:t>
            </w:r>
            <w:proofErr w:type="spellEnd"/>
            <w:r w:rsidRPr="002C4F78">
              <w:rPr>
                <w:rFonts w:ascii="Times New Roman" w:hAnsi="Times New Roman"/>
                <w:szCs w:val="20"/>
              </w:rPr>
              <w:t>-N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recombinant protein. </w:t>
            </w:r>
            <w:r w:rsidR="00236D6B"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>Lane A and Lane B representative of the western result of anti-</w:t>
            </w:r>
            <w:r w:rsidR="00236D6B" w:rsidRPr="002C4F78">
              <w:rPr>
                <w:rFonts w:ascii="Times New Roman" w:hAnsi="Times New Roman" w:hint="eastAsia"/>
                <w:szCs w:val="20"/>
              </w:rPr>
              <w:t xml:space="preserve"> </w:t>
            </w:r>
            <w:proofErr w:type="spellStart"/>
            <w:r w:rsidR="00236D6B" w:rsidRPr="002C4F78">
              <w:rPr>
                <w:rFonts w:ascii="Times New Roman" w:hAnsi="Times New Roman" w:hint="eastAsia"/>
                <w:szCs w:val="20"/>
              </w:rPr>
              <w:t>HtpsC</w:t>
            </w:r>
            <w:proofErr w:type="spellEnd"/>
            <w:r w:rsidR="00236D6B" w:rsidRPr="002C4F78">
              <w:rPr>
                <w:rFonts w:ascii="Times New Roman" w:hAnsi="Times New Roman"/>
                <w:szCs w:val="20"/>
              </w:rPr>
              <w:t xml:space="preserve">-N </w:t>
            </w:r>
            <w:proofErr w:type="spellStart"/>
            <w:r w:rsidR="00BD50F9"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>pAbs</w:t>
            </w:r>
            <w:proofErr w:type="spellEnd"/>
            <w:r w:rsidR="00BD50F9" w:rsidRPr="002C4F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236D6B" w:rsidRPr="002C4F78">
              <w:rPr>
                <w:rFonts w:ascii="Times New Roman" w:hAnsi="Times New Roman"/>
                <w:szCs w:val="20"/>
              </w:rPr>
              <w:t>purified from rabbit A and B respectively.</w:t>
            </w:r>
          </w:p>
          <w:p w14:paraId="781529BE" w14:textId="32A7CAE2" w:rsidR="00F16467" w:rsidRPr="002C4F78" w:rsidRDefault="00F16467" w:rsidP="00F16467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  <w:p w14:paraId="054659BC" w14:textId="77777777" w:rsidR="00556645" w:rsidRPr="002C4F78" w:rsidRDefault="00556645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EBD21E3" w14:textId="04285075" w:rsidR="00556645" w:rsidRPr="002C4F78" w:rsidRDefault="00556645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9A35280" w14:textId="29A0C29B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7568070" w14:textId="6C8A1124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07C084B9" w14:textId="7FB05D62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BFB70F0" w14:textId="6828763C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734CCDD6" w14:textId="6481761D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559D1B9D" w14:textId="07393127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381F53D9" w14:textId="24E08BE4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55637E6C" w14:textId="64F5D1D8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458038CA" w14:textId="630F77BF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6371B679" w14:textId="1C7222DD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61B04922" w14:textId="42F276D1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6AC5051E" w14:textId="23623DE5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0AED468C" w14:textId="4BB81FDB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71AAFAD5" w14:textId="4765BB42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4CDB2D0" w14:textId="02519541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0ED7A13A" w14:textId="0150F3E9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9A9E0DA" w14:textId="2523CF4F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69D4CCF2" w14:textId="77777777" w:rsidR="00BD50F9" w:rsidRPr="002C4F78" w:rsidRDefault="00BD50F9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7EC7585" w14:textId="67A986FC" w:rsidR="009D1482" w:rsidRPr="002C4F78" w:rsidRDefault="009D1482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6DAC50EE" w14:textId="7DF19242" w:rsidR="00FC67D6" w:rsidRPr="002C4F78" w:rsidRDefault="00A05C27" w:rsidP="009D1482">
            <w:pPr>
              <w:spacing w:line="300" w:lineRule="auto"/>
              <w:ind w:firstLineChars="200" w:firstLine="400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2C4F78">
              <w:rPr>
                <w:noProof/>
              </w:rPr>
              <w:drawing>
                <wp:inline distT="0" distB="0" distL="114300" distR="114300" wp14:anchorId="3784EA95" wp14:editId="012832AB">
                  <wp:extent cx="4522470" cy="173799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t="653" r="142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2470" cy="1737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3FB7084" w14:textId="23A8CB2D" w:rsidR="00FC67D6" w:rsidRPr="002C4F78" w:rsidRDefault="00A05C27" w:rsidP="008F1ECE">
            <w:pPr>
              <w:spacing w:line="300" w:lineRule="auto"/>
              <w:rPr>
                <w:rFonts w:ascii="Times New Roman" w:eastAsia="宋体" w:hAnsi="Times New Roman"/>
                <w:iCs/>
                <w:sz w:val="18"/>
                <w:szCs w:val="18"/>
              </w:rPr>
            </w:pPr>
            <w:r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Figure </w:t>
            </w:r>
            <w:r w:rsidR="008F1ECE"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</w:t>
            </w:r>
            <w:r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3 PCR identification of </w:t>
            </w:r>
            <w:r w:rsidR="008F1ECE" w:rsidRPr="002C4F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HtpsC</w:t>
            </w:r>
            <w:r w:rsidR="008F1ECE" w:rsidRPr="002C4F78">
              <w:rPr>
                <w:rFonts w:ascii="Times New Roman" w:hAnsi="Times New Roman"/>
                <w:szCs w:val="20"/>
              </w:rPr>
              <w:t xml:space="preserve"> </w:t>
            </w:r>
            <w:r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gene using various bacteria as </w:t>
            </w:r>
            <w:r w:rsidR="008F1ECE"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e</w:t>
            </w:r>
            <w:r w:rsidRPr="002C4F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plate</w:t>
            </w:r>
          </w:p>
          <w:p w14:paraId="34D54BA1" w14:textId="77777777" w:rsidR="000D6840" w:rsidRPr="002C4F78" w:rsidRDefault="00A05C27" w:rsidP="000D6840">
            <w:pPr>
              <w:widowControl/>
              <w:jc w:val="left"/>
            </w:pPr>
            <w:r w:rsidRPr="002C4F78">
              <w:rPr>
                <w:rFonts w:ascii="Times New Roman" w:eastAsia="宋体" w:hAnsi="Times New Roman" w:cs="Times New Roman"/>
                <w:color w:val="000000"/>
                <w:szCs w:val="20"/>
                <w:lang w:bidi="ar"/>
              </w:rPr>
              <w:t xml:space="preserve">M. DNA </w:t>
            </w:r>
            <w:r w:rsidRPr="002C4F78">
              <w:rPr>
                <w:rFonts w:ascii="宋体" w:eastAsia="宋体" w:hAnsi="宋体" w:cs="宋体" w:hint="eastAsia"/>
                <w:color w:val="000000"/>
                <w:szCs w:val="20"/>
                <w:lang w:bidi="ar"/>
              </w:rPr>
              <w:t xml:space="preserve">分子量标准 </w:t>
            </w:r>
            <w:r w:rsidRPr="002C4F78">
              <w:rPr>
                <w:rFonts w:ascii="Times New Roman" w:eastAsia="宋体" w:hAnsi="Times New Roman" w:cs="Times New Roman" w:hint="eastAsia"/>
                <w:color w:val="000000"/>
                <w:szCs w:val="20"/>
                <w:lang w:bidi="ar"/>
              </w:rPr>
              <w:t>5</w:t>
            </w:r>
            <w:r w:rsidRPr="002C4F78">
              <w:rPr>
                <w:rFonts w:ascii="Times New Roman" w:eastAsia="宋体" w:hAnsi="Times New Roman" w:cs="Times New Roman"/>
                <w:color w:val="000000"/>
                <w:szCs w:val="20"/>
                <w:lang w:bidi="ar"/>
              </w:rPr>
              <w:t>000</w:t>
            </w:r>
            <w:r w:rsidR="001A42CE" w:rsidRPr="002C4F78">
              <w:rPr>
                <w:rFonts w:ascii="Times New Roman" w:eastAsia="宋体" w:hAnsi="Times New Roman" w:cs="Times New Roman" w:hint="eastAsia"/>
                <w:color w:val="000000"/>
                <w:szCs w:val="20"/>
                <w:lang w:bidi="ar"/>
              </w:rPr>
              <w:t>;</w:t>
            </w:r>
            <w:r w:rsidR="001A42CE" w:rsidRPr="002C4F78">
              <w:rPr>
                <w:rFonts w:ascii="Times New Roman" w:eastAsia="宋体" w:hAnsi="Times New Roman" w:cs="Times New Roman"/>
                <w:color w:val="000000"/>
                <w:szCs w:val="20"/>
                <w:lang w:bidi="ar"/>
              </w:rPr>
              <w:t xml:space="preserve">Lane </w:t>
            </w:r>
            <w:r w:rsidRPr="002C4F78">
              <w:rPr>
                <w:rFonts w:ascii="Times New Roman" w:eastAsia="宋体" w:hAnsi="Times New Roman" w:cs="Times New Roman" w:hint="eastAsia"/>
                <w:color w:val="000000"/>
                <w:szCs w:val="20"/>
                <w:lang w:bidi="ar"/>
              </w:rPr>
              <w:t>1-</w:t>
            </w:r>
            <w:r w:rsidR="001A42CE" w:rsidRPr="002C4F78">
              <w:rPr>
                <w:rFonts w:ascii="Times New Roman" w:eastAsia="宋体" w:hAnsi="Times New Roman" w:cs="Times New Roman"/>
                <w:color w:val="000000"/>
                <w:szCs w:val="20"/>
                <w:lang w:bidi="ar"/>
              </w:rPr>
              <w:t>9</w:t>
            </w:r>
            <w:r w:rsidR="001A42CE" w:rsidRPr="002C4F78">
              <w:rPr>
                <w:rFonts w:ascii="Times New Roman" w:eastAsia="宋体" w:hAnsi="Times New Roman" w:cs="Times New Roman" w:hint="eastAsia"/>
                <w:color w:val="000000"/>
                <w:szCs w:val="20"/>
                <w:lang w:bidi="ar"/>
              </w:rPr>
              <w:t xml:space="preserve"> </w:t>
            </w:r>
            <w:r w:rsidR="001A42CE" w:rsidRPr="002C4F78">
              <w:rPr>
                <w:rFonts w:ascii="Times New Roman" w:eastAsia="宋体" w:hAnsi="Times New Roman" w:cs="Times New Roman"/>
                <w:color w:val="000000"/>
                <w:szCs w:val="20"/>
                <w:lang w:bidi="ar"/>
              </w:rPr>
              <w:t xml:space="preserve">representative of different types of </w:t>
            </w:r>
            <w:proofErr w:type="spellStart"/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proofErr w:type="spellEnd"/>
            <w:r w:rsidR="001A42CE"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cluding</w:t>
            </w:r>
            <w:bookmarkStart w:id="1" w:name="_Hlk144992019"/>
            <w:r w:rsidR="001A42CE"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="001A42CE"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proofErr w:type="spellEnd"/>
            <w:r w:rsidR="001A42CE"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28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05ZYH33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WZ48-1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T15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NCTC 10234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2524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7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8074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2083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suis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4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13730</w:t>
            </w:r>
            <w:bookmarkEnd w:id="1"/>
            <w:r w:rsidR="008F1ECE"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8F1ECE"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ne 10-18 representative of 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.coli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BL21(DE3)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.coli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GDMCC 801268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. monocytogenes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ATCC 54004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. faecalis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ATCC 51299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 aureus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ATCC 29213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 pyogenes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ATCC 19615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. agalactiae</w:t>
            </w:r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GDMCC 1.408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. </w:t>
            </w:r>
            <w:proofErr w:type="spellStart"/>
            <w:r w:rsidRPr="002C4F7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teriditis</w:t>
            </w:r>
            <w:proofErr w:type="spellEnd"/>
            <w:r w:rsidRPr="002C4F78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ATCC 14028</w:t>
            </w:r>
            <w:r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、</w:t>
            </w:r>
            <w:r w:rsidR="008F1ECE" w:rsidRPr="002C4F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="008F1ECE"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lank control(THB medium) respectively.</w:t>
            </w:r>
            <w:r w:rsidR="000D6840" w:rsidRPr="002C4F78">
              <w:rPr>
                <w:rFonts w:hint="eastAsia"/>
              </w:rPr>
              <w:t xml:space="preserve"> </w:t>
            </w:r>
          </w:p>
          <w:p w14:paraId="6631D4B3" w14:textId="590FF9DE" w:rsidR="000D6840" w:rsidRPr="002C4F78" w:rsidRDefault="000D6840" w:rsidP="000D68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Primers for PCR were as the following</w:t>
            </w:r>
          </w:p>
          <w:p w14:paraId="6C9B2BE6" w14:textId="66ABC1AC" w:rsidR="000D6840" w:rsidRPr="002C4F78" w:rsidRDefault="000D6840" w:rsidP="000D68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 </w:t>
            </w:r>
            <w:proofErr w:type="spellStart"/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primer:AACTTCTTTAGGTTGATTGTTCTC</w:t>
            </w:r>
            <w:proofErr w:type="spellEnd"/>
          </w:p>
          <w:p w14:paraId="1EA05C2E" w14:textId="6C1116FC" w:rsidR="00A05C27" w:rsidRPr="002C4F78" w:rsidRDefault="000D6840" w:rsidP="000D68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ckward </w:t>
            </w:r>
            <w:proofErr w:type="spellStart"/>
            <w:r w:rsidRPr="002C4F78">
              <w:rPr>
                <w:rFonts w:ascii="Times New Roman" w:hAnsi="Times New Roman" w:cs="Times New Roman"/>
                <w:color w:val="000000" w:themeColor="text1"/>
                <w:szCs w:val="21"/>
              </w:rPr>
              <w:t>primer:GATACCCTTCCAGATTCTGATTAT</w:t>
            </w:r>
            <w:proofErr w:type="spellEnd"/>
          </w:p>
          <w:p w14:paraId="4CB0F0D4" w14:textId="3B13CABC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01556059" w14:textId="435DE5D6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044722BB" w14:textId="380C12A9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4234B61C" w14:textId="7B3B2C68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82382A0" w14:textId="7556FCE1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5302BE4" w14:textId="44108FE3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4A6CCAEF" w14:textId="4AB21A00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D9C5069" w14:textId="60C5A0E3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8BA0F04" w14:textId="34DECB2B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62250BBB" w14:textId="42400057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C59E9AA" w14:textId="1065F35B" w:rsidR="00FC67D6" w:rsidRPr="002C4F78" w:rsidRDefault="00FC67D6" w:rsidP="009D1482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5F84CA2D" w14:textId="4609AAAF" w:rsidR="00FC67D6" w:rsidRPr="002C4F78" w:rsidRDefault="00FC67D6" w:rsidP="00FC67D6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7BE5E3F2" w14:textId="3D66BC17" w:rsidR="00FC67D6" w:rsidRPr="002C4F78" w:rsidRDefault="00FC67D6" w:rsidP="00FC67D6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0769D90" w14:textId="01877030" w:rsidR="00FC67D6" w:rsidRPr="002C4F78" w:rsidRDefault="00FC67D6" w:rsidP="00FC67D6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43E790DE" w14:textId="25AD6DAB" w:rsidR="00FC67D6" w:rsidRPr="002C4F78" w:rsidRDefault="00FC67D6" w:rsidP="00FC67D6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0954EFF9" w14:textId="1A86D570" w:rsidR="00FC67D6" w:rsidRPr="002C4F78" w:rsidRDefault="00FC67D6" w:rsidP="00FC67D6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41B6E315" w14:textId="20327BB7" w:rsidR="00FC67D6" w:rsidRPr="002C4F78" w:rsidRDefault="00FC67D6" w:rsidP="00FC67D6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506A4C7" w14:textId="545B568C" w:rsidR="00FC67D6" w:rsidRPr="002C4F78" w:rsidRDefault="00FC67D6" w:rsidP="00FC67D6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4F14207C" w14:textId="522F16E7" w:rsidR="00FC67D6" w:rsidRPr="002C4F78" w:rsidRDefault="00FC67D6" w:rsidP="00FC67D6">
            <w:pPr>
              <w:spacing w:line="300" w:lineRule="auto"/>
              <w:ind w:firstLineChars="200" w:firstLine="360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7BD29631" w14:textId="77777777" w:rsidR="00FC67D6" w:rsidRPr="002C4F78" w:rsidRDefault="00FC67D6" w:rsidP="00E96632">
            <w:pPr>
              <w:spacing w:line="300" w:lineRule="auto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tbl>
            <w:tblPr>
              <w:tblStyle w:val="a3"/>
              <w:tblW w:w="6583" w:type="dxa"/>
              <w:tblLook w:val="04A0" w:firstRow="1" w:lastRow="0" w:firstColumn="1" w:lastColumn="0" w:noHBand="0" w:noVBand="1"/>
            </w:tblPr>
            <w:tblGrid>
              <w:gridCol w:w="1042"/>
              <w:gridCol w:w="712"/>
              <w:gridCol w:w="712"/>
              <w:gridCol w:w="712"/>
              <w:gridCol w:w="712"/>
              <w:gridCol w:w="712"/>
              <w:gridCol w:w="712"/>
              <w:gridCol w:w="1269"/>
            </w:tblGrid>
            <w:tr w:rsidR="009D1482" w:rsidRPr="002C4F78" w14:paraId="2FE65C5F" w14:textId="77777777" w:rsidTr="00C26524">
              <w:tc>
                <w:tcPr>
                  <w:tcW w:w="1042" w:type="dxa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56520D8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 w:hint="eastAsia"/>
                      <w:iCs/>
                      <w:sz w:val="18"/>
                      <w:szCs w:val="18"/>
                    </w:rPr>
                    <w:t>Name</w:t>
                  </w:r>
                </w:p>
              </w:tc>
              <w:tc>
                <w:tcPr>
                  <w:tcW w:w="4272" w:type="dxa"/>
                  <w:gridSpan w:val="6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73A9DAC7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 w:hint="eastAsia"/>
                      <w:iCs/>
                      <w:sz w:val="18"/>
                      <w:szCs w:val="18"/>
                    </w:rPr>
                    <w:t>HtpsC</w:t>
                  </w: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-N</w:t>
                  </w:r>
                </w:p>
              </w:tc>
              <w:tc>
                <w:tcPr>
                  <w:tcW w:w="1269" w:type="dxa"/>
                  <w:vMerge w:val="restart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3AFC1A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 w:hint="eastAsia"/>
                      <w:iCs/>
                      <w:sz w:val="18"/>
                      <w:szCs w:val="18"/>
                    </w:rPr>
                    <w:t>Blank control</w:t>
                  </w:r>
                </w:p>
              </w:tc>
            </w:tr>
            <w:tr w:rsidR="009D1482" w:rsidRPr="002C4F78" w14:paraId="048ADA42" w14:textId="77777777" w:rsidTr="00C26524">
              <w:tc>
                <w:tcPr>
                  <w:tcW w:w="10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14:paraId="337263B5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 w:hint="eastAsia"/>
                      <w:iCs/>
                      <w:sz w:val="18"/>
                      <w:szCs w:val="18"/>
                    </w:rPr>
                    <w:t>Serum</w:t>
                  </w:r>
                </w:p>
              </w:tc>
              <w:tc>
                <w:tcPr>
                  <w:tcW w:w="2136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14:paraId="4667DD43" w14:textId="1713A7F4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 w:hint="eastAsia"/>
                      <w:i/>
                      <w:sz w:val="18"/>
                      <w:szCs w:val="18"/>
                    </w:rPr>
                    <w:t>S. suis</w:t>
                  </w: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 xml:space="preserve"> </w:t>
                  </w:r>
                  <w:r w:rsidRPr="002C4F78">
                    <w:rPr>
                      <w:rFonts w:ascii="Times New Roman" w:eastAsia="宋体" w:hAnsi="Times New Roman" w:hint="eastAsia"/>
                      <w:iCs/>
                      <w:sz w:val="18"/>
                      <w:szCs w:val="18"/>
                    </w:rPr>
                    <w:t>infected pig ser</w:t>
                  </w:r>
                  <w:r w:rsidR="00B92905"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2136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14:paraId="19A02A42" w14:textId="09E7141C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 w:hint="eastAsia"/>
                      <w:iCs/>
                      <w:sz w:val="18"/>
                      <w:szCs w:val="18"/>
                    </w:rPr>
                    <w:t>Normal pig ser</w:t>
                  </w:r>
                  <w:r w:rsidR="00B92905"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269" w:type="dxa"/>
                  <w:vMerge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81F46E" w14:textId="77777777" w:rsidR="009D1482" w:rsidRPr="002C4F78" w:rsidRDefault="009D1482" w:rsidP="00AC2403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</w:p>
              </w:tc>
            </w:tr>
            <w:tr w:rsidR="009D1482" w:rsidRPr="002C4F78" w14:paraId="2C63C1A1" w14:textId="77777777" w:rsidTr="00C26524"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E3D597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 w:hint="eastAsia"/>
                      <w:iCs/>
                      <w:sz w:val="18"/>
                      <w:szCs w:val="18"/>
                    </w:rPr>
                    <w:t>Number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885E3DE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3835F3E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1E98BB7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7A1BC2D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2BCFC3D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7258D98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269" w:type="dxa"/>
                  <w:vMerge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6B5ED77" w14:textId="77777777" w:rsidR="009D1482" w:rsidRPr="002C4F78" w:rsidRDefault="009D1482" w:rsidP="00AC2403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</w:p>
              </w:tc>
            </w:tr>
            <w:tr w:rsidR="009D1482" w:rsidRPr="002C4F78" w14:paraId="3523F449" w14:textId="77777777" w:rsidTr="00C26524">
              <w:tc>
                <w:tcPr>
                  <w:tcW w:w="104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0A07F756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A450nm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6EA85A68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0.493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4BA14283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0.550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048189D0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0.378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7890AB74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0.068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610E7880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0.060</w:t>
                  </w:r>
                </w:p>
              </w:tc>
              <w:tc>
                <w:tcPr>
                  <w:tcW w:w="71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0331ADFB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0.071</w:t>
                  </w: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23EC23BE" w14:textId="77777777" w:rsidR="009D1482" w:rsidRPr="002C4F78" w:rsidRDefault="009D1482" w:rsidP="00AC2403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</w:pPr>
                  <w:r w:rsidRPr="002C4F78">
                    <w:rPr>
                      <w:rFonts w:ascii="Times New Roman" w:eastAsia="宋体" w:hAnsi="Times New Roman"/>
                      <w:iCs/>
                      <w:sz w:val="18"/>
                      <w:szCs w:val="18"/>
                    </w:rPr>
                    <w:t>0.03</w:t>
                  </w:r>
                  <w:r w:rsidRPr="002C4F78">
                    <w:rPr>
                      <w:rFonts w:ascii="Times New Roman" w:eastAsia="宋体" w:hAnsi="Times New Roman" w:hint="eastAsia"/>
                      <w:iCs/>
                      <w:sz w:val="18"/>
                      <w:szCs w:val="18"/>
                    </w:rPr>
                    <w:t>1</w:t>
                  </w:r>
                </w:p>
              </w:tc>
            </w:tr>
          </w:tbl>
          <w:p w14:paraId="485F0E67" w14:textId="4E1D81E6" w:rsidR="009D1482" w:rsidRPr="00CE628B" w:rsidRDefault="009D1482" w:rsidP="009D1482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Cs w:val="20"/>
              </w:rPr>
            </w:pPr>
            <w:r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>Table</w:t>
            </w:r>
            <w:r w:rsidR="008F1ECE"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 xml:space="preserve"> S</w:t>
            </w:r>
            <w:r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 xml:space="preserve">1 </w:t>
            </w:r>
            <w:r w:rsidRPr="00CE628B">
              <w:rPr>
                <w:rFonts w:ascii="Times New Roman" w:eastAsia="宋体" w:hAnsi="Times New Roman"/>
                <w:iCs/>
                <w:szCs w:val="20"/>
              </w:rPr>
              <w:t xml:space="preserve"> </w:t>
            </w:r>
            <w:r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 xml:space="preserve">Identification of </w:t>
            </w:r>
            <w:r w:rsidRPr="00CE628B">
              <w:rPr>
                <w:rFonts w:ascii="Times New Roman" w:eastAsia="宋体" w:hAnsi="Times New Roman" w:hint="eastAsia"/>
                <w:b/>
                <w:bCs/>
                <w:iCs/>
                <w:szCs w:val="20"/>
              </w:rPr>
              <w:t>HtpsC</w:t>
            </w:r>
            <w:r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>-N</w:t>
            </w:r>
            <w:r w:rsidRPr="00CE628B">
              <w:rPr>
                <w:rFonts w:ascii="Times New Roman" w:eastAsia="宋体" w:hAnsi="Times New Roman" w:hint="eastAsia"/>
                <w:b/>
                <w:bCs/>
                <w:iCs/>
                <w:szCs w:val="20"/>
              </w:rPr>
              <w:t xml:space="preserve"> protein by indirect ELISA</w:t>
            </w:r>
            <w:r w:rsidRPr="00CE628B">
              <w:rPr>
                <w:rFonts w:ascii="Times New Roman" w:eastAsia="宋体" w:hAnsi="Times New Roman"/>
                <w:b/>
                <w:bCs/>
                <w:iCs/>
                <w:szCs w:val="20"/>
              </w:rPr>
              <w:t>.</w:t>
            </w:r>
          </w:p>
          <w:p w14:paraId="28499E14" w14:textId="676EFE29" w:rsidR="004B15C0" w:rsidRPr="00CE628B" w:rsidRDefault="00B92905" w:rsidP="004B15C0">
            <w:pPr>
              <w:rPr>
                <w:rFonts w:ascii="Times New Roman" w:eastAsia="宋体" w:hAnsi="Times New Roman"/>
                <w:iCs/>
                <w:szCs w:val="20"/>
              </w:rPr>
            </w:pPr>
            <w:r w:rsidRPr="00CE628B">
              <w:rPr>
                <w:rFonts w:ascii="Times New Roman" w:eastAsia="宋体" w:hAnsi="Times New Roman" w:hint="eastAsia"/>
                <w:iCs/>
                <w:szCs w:val="20"/>
              </w:rPr>
              <w:t>HtpsC</w:t>
            </w:r>
            <w:r w:rsidRPr="00CE628B">
              <w:rPr>
                <w:rFonts w:ascii="Times New Roman" w:eastAsia="宋体" w:hAnsi="Times New Roman"/>
                <w:iCs/>
                <w:szCs w:val="20"/>
              </w:rPr>
              <w:t>-N</w:t>
            </w:r>
            <w:r w:rsidRPr="00CE628B">
              <w:rPr>
                <w:rFonts w:ascii="Times New Roman" w:eastAsia="宋体" w:hAnsi="Times New Roman" w:hint="eastAsia"/>
                <w:iCs/>
                <w:szCs w:val="20"/>
              </w:rPr>
              <w:t xml:space="preserve"> protein </w:t>
            </w:r>
            <w:r w:rsidRPr="00CE628B">
              <w:rPr>
                <w:rFonts w:ascii="Times New Roman" w:eastAsia="宋体" w:hAnsi="Times New Roman"/>
                <w:iCs/>
                <w:szCs w:val="20"/>
              </w:rPr>
              <w:t>w</w:t>
            </w:r>
            <w:r w:rsidR="00BD50F9" w:rsidRPr="00CE628B">
              <w:rPr>
                <w:rFonts w:ascii="Times New Roman" w:eastAsia="宋体" w:hAnsi="Times New Roman"/>
                <w:iCs/>
                <w:szCs w:val="20"/>
              </w:rPr>
              <w:t>as</w:t>
            </w:r>
            <w:r w:rsidRPr="00CE628B">
              <w:rPr>
                <w:rFonts w:ascii="Times New Roman" w:eastAsia="宋体" w:hAnsi="Times New Roman"/>
                <w:iCs/>
                <w:szCs w:val="20"/>
              </w:rPr>
              <w:t xml:space="preserve"> coated in the Microtiter plates (96 well) overnight,</w:t>
            </w:r>
            <w:r w:rsidR="00BD50F9" w:rsidRPr="00CE628B">
              <w:rPr>
                <w:rFonts w:ascii="Times New Roman" w:eastAsia="宋体" w:hAnsi="Times New Roman"/>
                <w:iCs/>
                <w:szCs w:val="20"/>
              </w:rPr>
              <w:t xml:space="preserve"> </w:t>
            </w:r>
            <w:r w:rsidR="00C0684C" w:rsidRPr="00CE628B">
              <w:rPr>
                <w:rFonts w:ascii="Times New Roman" w:eastAsia="宋体" w:hAnsi="Times New Roman" w:hint="eastAsia"/>
                <w:i/>
                <w:szCs w:val="20"/>
              </w:rPr>
              <w:t>S. suis</w:t>
            </w:r>
            <w:r w:rsidR="00C0684C" w:rsidRPr="00CE628B">
              <w:rPr>
                <w:rFonts w:ascii="Times New Roman" w:eastAsia="宋体" w:hAnsi="Times New Roman"/>
                <w:i/>
                <w:szCs w:val="20"/>
              </w:rPr>
              <w:t xml:space="preserve"> </w:t>
            </w:r>
            <w:r w:rsidR="00C0684C" w:rsidRPr="00CE628B">
              <w:rPr>
                <w:rFonts w:ascii="Times New Roman" w:eastAsia="宋体" w:hAnsi="Times New Roman" w:hint="eastAsia"/>
                <w:iCs/>
                <w:szCs w:val="20"/>
              </w:rPr>
              <w:t>infected pig ser</w:t>
            </w:r>
            <w:r w:rsidRPr="00CE628B">
              <w:rPr>
                <w:rFonts w:ascii="Times New Roman" w:eastAsia="宋体" w:hAnsi="Times New Roman"/>
                <w:iCs/>
                <w:szCs w:val="20"/>
              </w:rPr>
              <w:t>a</w:t>
            </w:r>
            <w:r w:rsidR="00C0684C" w:rsidRPr="00CE628B">
              <w:rPr>
                <w:rFonts w:ascii="Times New Roman" w:eastAsia="宋体" w:hAnsi="Times New Roman" w:hint="eastAsia"/>
                <w:iCs/>
                <w:szCs w:val="20"/>
              </w:rPr>
              <w:t xml:space="preserve"> </w:t>
            </w:r>
            <w:r w:rsidR="00C0684C" w:rsidRPr="00CE628B">
              <w:rPr>
                <w:rFonts w:ascii="Times New Roman" w:eastAsia="宋体" w:hAnsi="Times New Roman"/>
                <w:iCs/>
                <w:szCs w:val="20"/>
              </w:rPr>
              <w:t xml:space="preserve">and </w:t>
            </w:r>
            <w:r w:rsidR="004B15C0" w:rsidRPr="00CE628B">
              <w:rPr>
                <w:rFonts w:ascii="Times New Roman" w:eastAsia="宋体" w:hAnsi="Times New Roman"/>
                <w:iCs/>
                <w:szCs w:val="20"/>
              </w:rPr>
              <w:t xml:space="preserve"> Peroxidase-conjugated goat anti-pig IgG </w:t>
            </w:r>
            <w:r w:rsidRPr="00CE628B">
              <w:rPr>
                <w:rFonts w:ascii="Times New Roman" w:eastAsia="宋体" w:hAnsi="Times New Roman"/>
                <w:iCs/>
                <w:szCs w:val="20"/>
              </w:rPr>
              <w:t>were used as primary</w:t>
            </w:r>
            <w:r w:rsidR="004B15C0" w:rsidRPr="00CE628B">
              <w:rPr>
                <w:rFonts w:ascii="Times New Roman" w:eastAsia="宋体" w:hAnsi="Times New Roman"/>
                <w:iCs/>
                <w:szCs w:val="20"/>
              </w:rPr>
              <w:t xml:space="preserve"> and second</w:t>
            </w:r>
            <w:r w:rsidRPr="00CE628B">
              <w:rPr>
                <w:rFonts w:ascii="Times New Roman" w:eastAsia="宋体" w:hAnsi="Times New Roman"/>
                <w:iCs/>
                <w:szCs w:val="20"/>
              </w:rPr>
              <w:t xml:space="preserve"> antibodies respectively, </w:t>
            </w:r>
            <w:r w:rsidR="004B15C0" w:rsidRPr="00CE628B">
              <w:rPr>
                <w:rFonts w:ascii="Times New Roman" w:eastAsia="宋体" w:hAnsi="Times New Roman"/>
                <w:iCs/>
                <w:szCs w:val="20"/>
              </w:rPr>
              <w:t>normal pig sera were used as controls in each experiment. The results showed that the OD values of the</w:t>
            </w:r>
            <w:r w:rsidR="00BD50F9" w:rsidRPr="00CE628B">
              <w:rPr>
                <w:rFonts w:ascii="Times New Roman" w:eastAsia="宋体" w:hAnsi="Times New Roman"/>
                <w:iCs/>
                <w:szCs w:val="20"/>
              </w:rPr>
              <w:t xml:space="preserve"> positive</w:t>
            </w:r>
            <w:r w:rsidR="004B15C0" w:rsidRPr="00CE628B">
              <w:rPr>
                <w:rFonts w:ascii="Times New Roman" w:eastAsia="宋体" w:hAnsi="Times New Roman"/>
                <w:iCs/>
                <w:szCs w:val="20"/>
              </w:rPr>
              <w:t xml:space="preserve"> and</w:t>
            </w:r>
            <w:r w:rsidR="00BD50F9" w:rsidRPr="00CE628B">
              <w:rPr>
                <w:rFonts w:ascii="Times New Roman" w:eastAsia="宋体" w:hAnsi="Times New Roman"/>
                <w:iCs/>
                <w:szCs w:val="20"/>
              </w:rPr>
              <w:t xml:space="preserve"> negative</w:t>
            </w:r>
            <w:r w:rsidR="004B15C0" w:rsidRPr="00CE628B">
              <w:rPr>
                <w:rFonts w:ascii="Times New Roman" w:eastAsia="宋体" w:hAnsi="Times New Roman"/>
                <w:iCs/>
                <w:szCs w:val="20"/>
              </w:rPr>
              <w:t xml:space="preserve"> serum samples were significantly different, with OD positive/OD negative &gt;2.1, indicating that the </w:t>
            </w:r>
            <w:r w:rsidR="003801D2" w:rsidRPr="00CE628B">
              <w:rPr>
                <w:rFonts w:ascii="Times New Roman" w:eastAsia="宋体" w:hAnsi="Times New Roman"/>
                <w:iCs/>
                <w:szCs w:val="20"/>
              </w:rPr>
              <w:t xml:space="preserve">recombinant </w:t>
            </w:r>
            <w:r w:rsidR="003801D2" w:rsidRPr="00CE628B">
              <w:rPr>
                <w:rFonts w:ascii="Times New Roman" w:eastAsia="宋体" w:hAnsi="Times New Roman" w:hint="eastAsia"/>
                <w:iCs/>
                <w:szCs w:val="20"/>
              </w:rPr>
              <w:t>HtpsC</w:t>
            </w:r>
            <w:r w:rsidR="003801D2" w:rsidRPr="00CE628B">
              <w:rPr>
                <w:rFonts w:ascii="Times New Roman" w:eastAsia="宋体" w:hAnsi="Times New Roman"/>
                <w:iCs/>
                <w:szCs w:val="20"/>
              </w:rPr>
              <w:t>-N</w:t>
            </w:r>
            <w:r w:rsidR="003801D2" w:rsidRPr="00CE628B">
              <w:rPr>
                <w:rFonts w:ascii="Times New Roman" w:eastAsia="宋体" w:hAnsi="Times New Roman" w:hint="eastAsia"/>
                <w:iCs/>
                <w:szCs w:val="20"/>
              </w:rPr>
              <w:t xml:space="preserve"> protein</w:t>
            </w:r>
            <w:r w:rsidR="003801D2" w:rsidRPr="00CE628B">
              <w:rPr>
                <w:rFonts w:ascii="Times New Roman" w:eastAsia="宋体" w:hAnsi="Times New Roman"/>
                <w:iCs/>
                <w:szCs w:val="20"/>
              </w:rPr>
              <w:t xml:space="preserve"> was </w:t>
            </w:r>
            <w:r w:rsidR="004B15C0" w:rsidRPr="00CE628B">
              <w:rPr>
                <w:rFonts w:ascii="Times New Roman" w:eastAsia="宋体" w:hAnsi="Times New Roman"/>
                <w:iCs/>
                <w:szCs w:val="20"/>
              </w:rPr>
              <w:t xml:space="preserve">active and specifically recognized by </w:t>
            </w:r>
            <w:r w:rsidR="00BD50F9" w:rsidRPr="00CE628B">
              <w:rPr>
                <w:rFonts w:ascii="Times New Roman" w:eastAsia="宋体" w:hAnsi="Times New Roman"/>
                <w:iCs/>
                <w:szCs w:val="20"/>
              </w:rPr>
              <w:t xml:space="preserve">the specific antibodies in </w:t>
            </w:r>
            <w:r w:rsidR="003801D2" w:rsidRPr="00CE628B">
              <w:rPr>
                <w:rFonts w:ascii="Times New Roman" w:eastAsia="宋体" w:hAnsi="Times New Roman" w:hint="eastAsia"/>
                <w:i/>
                <w:szCs w:val="20"/>
              </w:rPr>
              <w:t>S. suis</w:t>
            </w:r>
            <w:r w:rsidR="003801D2" w:rsidRPr="00CE628B">
              <w:rPr>
                <w:rFonts w:ascii="Times New Roman" w:eastAsia="宋体" w:hAnsi="Times New Roman"/>
                <w:i/>
                <w:szCs w:val="20"/>
              </w:rPr>
              <w:t xml:space="preserve"> </w:t>
            </w:r>
            <w:r w:rsidR="003801D2" w:rsidRPr="00CE628B">
              <w:rPr>
                <w:rFonts w:ascii="Times New Roman" w:eastAsia="宋体" w:hAnsi="Times New Roman" w:hint="eastAsia"/>
                <w:iCs/>
                <w:szCs w:val="20"/>
              </w:rPr>
              <w:t>infected pig ser</w:t>
            </w:r>
            <w:r w:rsidR="003801D2" w:rsidRPr="00CE628B">
              <w:rPr>
                <w:rFonts w:ascii="Times New Roman" w:eastAsia="宋体" w:hAnsi="Times New Roman"/>
                <w:iCs/>
                <w:szCs w:val="20"/>
              </w:rPr>
              <w:t>a.</w:t>
            </w:r>
          </w:p>
          <w:p w14:paraId="4CC7D7E1" w14:textId="2B422794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F61C503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F660B7D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649E12F1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653D053C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782A5DC2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3A0A7F57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5C0D4E0B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6577F4B1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8F5339A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77308498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2A5A02BD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43A95D60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0CBA6218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2C4F4A8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49FE08F9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0B9357A8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5C0A730C" w14:textId="77777777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  <w:p w14:paraId="1A6BE477" w14:textId="2E966E19" w:rsidR="009D1482" w:rsidRPr="002C4F78" w:rsidRDefault="009D1482" w:rsidP="00DD035B">
            <w:pPr>
              <w:autoSpaceDE w:val="0"/>
              <w:adjustRightInd w:val="0"/>
              <w:jc w:val="left"/>
              <w:rPr>
                <w:rFonts w:ascii="Times New Roman" w:eastAsia="宋体" w:hAnsi="Times New Roman"/>
                <w:iCs/>
                <w:sz w:val="18"/>
                <w:szCs w:val="18"/>
              </w:rPr>
            </w:pPr>
          </w:p>
        </w:tc>
      </w:tr>
    </w:tbl>
    <w:p w14:paraId="7D3EF912" w14:textId="60E07449" w:rsidR="005F7FD1" w:rsidRDefault="005F7FD1" w:rsidP="005F7FD1">
      <w:pPr>
        <w:spacing w:line="30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</w:p>
    <w:p w14:paraId="1DD9F960" w14:textId="77777777" w:rsidR="005F7FD1" w:rsidRDefault="005F7FD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1AAB7472" w14:textId="77777777" w:rsidR="00876AA6" w:rsidRDefault="00876AA6" w:rsidP="00F16467">
      <w:pPr>
        <w:spacing w:line="300" w:lineRule="auto"/>
        <w:rPr>
          <w:rFonts w:ascii="Times New Roman" w:eastAsia="宋体" w:hAnsi="Times New Roman"/>
          <w:b/>
          <w:bCs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08"/>
        <w:gridCol w:w="2661"/>
        <w:gridCol w:w="2296"/>
        <w:gridCol w:w="2631"/>
      </w:tblGrid>
      <w:tr w:rsidR="00876AA6" w:rsidRPr="00876AA6" w14:paraId="7AF7ACF7" w14:textId="77777777" w:rsidTr="00C26524"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8C5E23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90923576"/>
            <w:r w:rsidRPr="00876AA6">
              <w:rPr>
                <w:rFonts w:ascii="宋体" w:eastAsia="宋体" w:hAnsi="宋体" w:cs="Times New Roman" w:hint="eastAsia"/>
                <w:szCs w:val="21"/>
              </w:rPr>
              <w:t>编号</w:t>
            </w:r>
            <w:bookmarkEnd w:id="2"/>
          </w:p>
        </w:tc>
        <w:tc>
          <w:tcPr>
            <w:tcW w:w="266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0453FD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宋体" w:eastAsia="宋体" w:hAnsi="宋体" w:cs="Times New Roman" w:hint="eastAsia"/>
                <w:szCs w:val="21"/>
              </w:rPr>
              <w:t>稀释倍数</w:t>
            </w:r>
          </w:p>
        </w:tc>
        <w:tc>
          <w:tcPr>
            <w:tcW w:w="492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816BA58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A450 nm</w:t>
            </w:r>
          </w:p>
        </w:tc>
      </w:tr>
      <w:tr w:rsidR="00876AA6" w:rsidRPr="00876AA6" w14:paraId="3DA9F7E8" w14:textId="77777777" w:rsidTr="00C26524"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B37F43" w14:textId="77777777" w:rsidR="00876AA6" w:rsidRPr="00876AA6" w:rsidRDefault="00876AA6" w:rsidP="00876AA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25E6D0" w14:textId="77777777" w:rsidR="00876AA6" w:rsidRPr="00876AA6" w:rsidRDefault="00876AA6" w:rsidP="00876AA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147941" w14:textId="4C83EBA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era of rabbit A</w:t>
            </w:r>
          </w:p>
        </w:tc>
        <w:tc>
          <w:tcPr>
            <w:tcW w:w="26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7C753A" w14:textId="16A360A8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era of rabbit B</w:t>
            </w:r>
          </w:p>
        </w:tc>
      </w:tr>
      <w:tr w:rsidR="00876AA6" w:rsidRPr="00876AA6" w14:paraId="49976CD9" w14:textId="77777777" w:rsidTr="00C26524"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984B7C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6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94A379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</w:tc>
        <w:tc>
          <w:tcPr>
            <w:tcW w:w="2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50211E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774</w:t>
            </w:r>
          </w:p>
        </w:tc>
        <w:tc>
          <w:tcPr>
            <w:tcW w:w="26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132C4E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820</w:t>
            </w:r>
          </w:p>
        </w:tc>
      </w:tr>
      <w:tr w:rsidR="00876AA6" w:rsidRPr="00876AA6" w14:paraId="4DBDE25D" w14:textId="77777777" w:rsidTr="00C26524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37A9BB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5F775029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20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F4B1DF1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6AA6">
              <w:rPr>
                <w:rFonts w:ascii="Times New Roman" w:eastAsia="宋体" w:hAnsi="Times New Roman" w:cs="Times New Roman"/>
                <w:szCs w:val="21"/>
              </w:rPr>
              <w:t>.728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FC899B6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839</w:t>
            </w:r>
          </w:p>
        </w:tc>
      </w:tr>
      <w:tr w:rsidR="00876AA6" w:rsidRPr="00876AA6" w14:paraId="4319A0A5" w14:textId="77777777" w:rsidTr="00C26524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A1DE62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44DD0BDA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40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F1C7126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72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12DBF88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881</w:t>
            </w:r>
          </w:p>
        </w:tc>
      </w:tr>
      <w:tr w:rsidR="00876AA6" w:rsidRPr="00876AA6" w14:paraId="66E41668" w14:textId="77777777" w:rsidTr="00C26524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34A46B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03948BD8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80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4C59151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77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A64C4F0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845</w:t>
            </w:r>
          </w:p>
        </w:tc>
      </w:tr>
      <w:tr w:rsidR="00876AA6" w:rsidRPr="00876AA6" w14:paraId="609462DA" w14:textId="77777777" w:rsidTr="00C26524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3C9136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499BA101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160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27C7BC7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6AA6">
              <w:rPr>
                <w:rFonts w:ascii="Times New Roman" w:eastAsia="宋体" w:hAnsi="Times New Roman" w:cs="Times New Roman"/>
                <w:szCs w:val="21"/>
              </w:rPr>
              <w:t>.79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CA56805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803</w:t>
            </w:r>
          </w:p>
        </w:tc>
      </w:tr>
      <w:tr w:rsidR="00876AA6" w:rsidRPr="00876AA6" w14:paraId="4D05EC0A" w14:textId="77777777" w:rsidTr="00C26524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A139A2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3F2CE008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320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79B6720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6AA6">
              <w:rPr>
                <w:rFonts w:ascii="Times New Roman" w:eastAsia="宋体" w:hAnsi="Times New Roman" w:cs="Times New Roman"/>
                <w:szCs w:val="21"/>
              </w:rPr>
              <w:t>.715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FD016C2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766</w:t>
            </w:r>
          </w:p>
        </w:tc>
      </w:tr>
      <w:tr w:rsidR="00876AA6" w:rsidRPr="00876AA6" w14:paraId="592A40B6" w14:textId="77777777" w:rsidTr="00C26524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3D141F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7D39D6F4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640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EF84BD9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6AA6">
              <w:rPr>
                <w:rFonts w:ascii="Times New Roman" w:eastAsia="宋体" w:hAnsi="Times New Roman" w:cs="Times New Roman"/>
                <w:szCs w:val="21"/>
              </w:rPr>
              <w:t>.61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6828B64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703</w:t>
            </w:r>
          </w:p>
        </w:tc>
      </w:tr>
      <w:tr w:rsidR="00876AA6" w:rsidRPr="00876AA6" w14:paraId="1945085C" w14:textId="77777777" w:rsidTr="00C26524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016799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61F03E7C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1280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899F615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6AA6">
              <w:rPr>
                <w:rFonts w:ascii="Times New Roman" w:eastAsia="宋体" w:hAnsi="Times New Roman" w:cs="Times New Roman"/>
                <w:szCs w:val="21"/>
              </w:rPr>
              <w:t>.609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5827812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685</w:t>
            </w:r>
          </w:p>
        </w:tc>
      </w:tr>
      <w:tr w:rsidR="00876AA6" w:rsidRPr="00876AA6" w14:paraId="1E9E1FCD" w14:textId="77777777" w:rsidTr="00876AA6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5E5F48" w14:textId="5F142EAB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37</w:t>
            </w:r>
            <w:r w:rsidRPr="00876AA6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277A06EE" w14:textId="703F659A" w:rsidR="00876AA6" w:rsidRPr="00876AA6" w:rsidRDefault="00876AA6" w:rsidP="00876AA6">
            <w:pPr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/>
                <w:szCs w:val="21"/>
              </w:rPr>
              <w:t>Negative contro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F688DAA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04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90F64E3" w14:textId="77777777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6AA6">
              <w:rPr>
                <w:rFonts w:ascii="Times New Roman" w:eastAsia="宋体" w:hAnsi="Times New Roman" w:cs="Times New Roman"/>
                <w:szCs w:val="21"/>
              </w:rPr>
              <w:t>0.038</w:t>
            </w:r>
          </w:p>
        </w:tc>
      </w:tr>
      <w:tr w:rsidR="00876AA6" w:rsidRPr="00876AA6" w14:paraId="29439B0D" w14:textId="77777777" w:rsidTr="00876AA6"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72EA76" w14:textId="1611D7B4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9963FA" w14:textId="37A8DD48" w:rsidR="00876AA6" w:rsidRPr="00876AA6" w:rsidRDefault="00876AA6" w:rsidP="00876AA6">
            <w:pPr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B</w:t>
            </w:r>
            <w:r>
              <w:rPr>
                <w:rFonts w:ascii="宋体" w:eastAsia="宋体" w:hAnsi="宋体" w:cs="Times New Roman"/>
                <w:szCs w:val="21"/>
              </w:rPr>
              <w:t>lank control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9D0D47" w14:textId="41252E0D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36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1358D4" w14:textId="0660FE13" w:rsidR="00876AA6" w:rsidRPr="00876AA6" w:rsidRDefault="00876AA6" w:rsidP="00876AA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37</w:t>
            </w:r>
          </w:p>
        </w:tc>
      </w:tr>
    </w:tbl>
    <w:p w14:paraId="3CB89040" w14:textId="77777777" w:rsidR="00F16467" w:rsidRDefault="00F16467" w:rsidP="00F16467">
      <w:pPr>
        <w:jc w:val="left"/>
        <w:rPr>
          <w:rFonts w:ascii="Times New Roman" w:eastAsia="宋体" w:hAnsi="Times New Roman"/>
          <w:b/>
          <w:bCs/>
        </w:rPr>
      </w:pPr>
    </w:p>
    <w:p w14:paraId="1E22DF79" w14:textId="1DED0317" w:rsidR="00F16467" w:rsidRPr="00CE628B" w:rsidRDefault="008F1ECE" w:rsidP="00F16467">
      <w:pPr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628B">
        <w:rPr>
          <w:rFonts w:ascii="Times New Roman" w:eastAsia="宋体" w:hAnsi="Times New Roman"/>
          <w:b/>
          <w:bCs/>
          <w:iCs/>
          <w:sz w:val="20"/>
          <w:szCs w:val="20"/>
        </w:rPr>
        <w:t xml:space="preserve">Table S2 </w:t>
      </w:r>
      <w:r w:rsidR="00BD50F9" w:rsidRPr="00CE62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dentification of </w:t>
      </w:r>
      <w:r w:rsidR="00876AA6" w:rsidRPr="00CE62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sera of rabbits immunized with </w:t>
      </w:r>
      <w:r w:rsidR="00876AA6" w:rsidRPr="00CE628B">
        <w:rPr>
          <w:rFonts w:ascii="Times New Roman" w:eastAsia="宋体" w:hAnsi="Times New Roman" w:hint="eastAsia"/>
          <w:b/>
          <w:bCs/>
          <w:iCs/>
          <w:sz w:val="20"/>
          <w:szCs w:val="20"/>
        </w:rPr>
        <w:t>HtpsC</w:t>
      </w:r>
      <w:r w:rsidR="00876AA6" w:rsidRPr="00CE628B">
        <w:rPr>
          <w:rFonts w:ascii="Times New Roman" w:eastAsia="宋体" w:hAnsi="Times New Roman"/>
          <w:b/>
          <w:bCs/>
          <w:iCs/>
          <w:sz w:val="20"/>
          <w:szCs w:val="20"/>
        </w:rPr>
        <w:t>-N</w:t>
      </w:r>
      <w:r w:rsidR="00876AA6" w:rsidRPr="00CE628B">
        <w:rPr>
          <w:rFonts w:ascii="Times New Roman" w:eastAsia="宋体" w:hAnsi="Times New Roman" w:hint="eastAsia"/>
          <w:b/>
          <w:bCs/>
          <w:iCs/>
          <w:sz w:val="20"/>
          <w:szCs w:val="20"/>
        </w:rPr>
        <w:t xml:space="preserve"> protein</w:t>
      </w:r>
      <w:r w:rsidR="00BD50F9" w:rsidRPr="00CE62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by indirect ELISA</w:t>
      </w:r>
    </w:p>
    <w:p w14:paraId="3F5918E2" w14:textId="40219200" w:rsidR="00ED41DE" w:rsidRPr="00CE628B" w:rsidRDefault="00236D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>Serum potency was verified by indirect ELISA assay using recombinant protein as the immunogen. The ser</w:t>
      </w:r>
      <w:r w:rsidR="00876AA6"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</w:t>
      </w:r>
      <w:r w:rsidR="00876AA6"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re </w:t>
      </w:r>
      <w:r w:rsidR="00BD50F9"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>collected</w:t>
      </w:r>
      <w:r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128,000-fold dilution</w:t>
      </w:r>
      <w:r w:rsidR="00BD50F9"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>pAb</w:t>
      </w:r>
      <w:r w:rsidR="00BD50F9"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spellEnd"/>
      <w:r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paration.</w:t>
      </w:r>
      <w:r w:rsidR="00876AA6" w:rsidRPr="00CE62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876AA6" w:rsidRPr="00CE628B">
        <w:rPr>
          <w:rFonts w:ascii="Times New Roman" w:hAnsi="Times New Roman" w:cs="Times New Roman"/>
          <w:color w:val="000000" w:themeColor="text1"/>
          <w:sz w:val="20"/>
          <w:szCs w:val="20"/>
        </w:rPr>
        <w:t>The sera of rabbits immunized with BSA were used as negative controls.</w:t>
      </w:r>
    </w:p>
    <w:p w14:paraId="62EAE03E" w14:textId="6E9FB0FE" w:rsidR="00F61F04" w:rsidRDefault="00F61F04">
      <w:pPr>
        <w:widowControl/>
        <w:jc w:val="left"/>
      </w:pPr>
      <w:r>
        <w:br w:type="page"/>
      </w:r>
    </w:p>
    <w:p w14:paraId="2A3C5486" w14:textId="77777777" w:rsidR="00F61F04" w:rsidRDefault="00F61F04">
      <w:pPr>
        <w:sectPr w:rsidR="00F61F04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55FB27" w14:textId="5EB24CED" w:rsidR="00FC67D6" w:rsidRDefault="00FC67D6"/>
    <w:tbl>
      <w:tblPr>
        <w:tblW w:w="15309" w:type="dxa"/>
        <w:tblLook w:val="04A0" w:firstRow="1" w:lastRow="0" w:firstColumn="1" w:lastColumn="0" w:noHBand="0" w:noVBand="1"/>
      </w:tblPr>
      <w:tblGrid>
        <w:gridCol w:w="823"/>
        <w:gridCol w:w="6265"/>
        <w:gridCol w:w="2899"/>
        <w:gridCol w:w="1543"/>
        <w:gridCol w:w="2155"/>
        <w:gridCol w:w="1624"/>
      </w:tblGrid>
      <w:tr w:rsidR="00F61F04" w:rsidRPr="003566E4" w14:paraId="2B32377D" w14:textId="77777777" w:rsidTr="003D4F59">
        <w:trPr>
          <w:trHeight w:val="570"/>
        </w:trPr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C1CB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6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5C81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rain name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9AB4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bank I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D11A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erotypes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BBA85" w14:textId="55DBB06C" w:rsidR="00F61F04" w:rsidRPr="00D46009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  <w:vertAlign w:val="superscript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vailability of specific </w:t>
            </w:r>
            <w:proofErr w:type="spellStart"/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equnece</w:t>
            </w:r>
            <w:proofErr w:type="spellEnd"/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of </w:t>
            </w: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uis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F3B4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vailability of </w:t>
            </w: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htpsc</w:t>
            </w: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fragments</w:t>
            </w:r>
          </w:p>
        </w:tc>
      </w:tr>
      <w:tr w:rsidR="00F61F04" w:rsidRPr="003566E4" w14:paraId="7A3D42BE" w14:textId="77777777" w:rsidTr="003D4F59">
        <w:trPr>
          <w:trHeight w:val="570"/>
        </w:trPr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87735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602AD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suis_MA8 chromosome, complete genome</w:t>
            </w:r>
          </w:p>
        </w:tc>
        <w:tc>
          <w:tcPr>
            <w:tcW w:w="28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58655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5085.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41E9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86168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1A9E7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40DA5A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B36703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27C4EF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6UMN2965.6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5EF2BA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FJ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36AAD8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E8F607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D759CD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2B176EF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0A98426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E37F0E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5UMN3479.3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321FAC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FI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99E7FD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09BCD0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416330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B0E9234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6D2C4FF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803B55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6UMN2965.6 tig00000001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150542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FD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1B805B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BC0699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F9FA87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CF0C6E6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790BBED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2A511F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52.2 tig00000001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1AE7B0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VIFA01000001.1 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DB1CC8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8FF1CF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E083BF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032C44E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7C0B356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50D889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5UMN3479.3 tig00000001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33CE0C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Y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188957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FDB38F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825762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44417E6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6A1D42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953D02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6UMN2965.6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F64492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T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557E5E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81B2B8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562A44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3F81CDD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355949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531597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52.2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142EFF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Q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FFBE1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CF728D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0E59E5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4A85AB0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0078190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A65447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5UMN3479.3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9FF522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O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3009DB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9AF665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8F546C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400E3BA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79AC067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780550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1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149B82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265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42A206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F2B16C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315523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86082F5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512D09D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7DEA06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JS14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2BD0EA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2465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9E6DD3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8C1D06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E64496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0007B0B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98CAD9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4ED849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3554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703F71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9942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E2BC2B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FDAB72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4B0718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08BEF55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D7D52E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BE13B3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38828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AA9464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994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AFB074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B544DF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C400EF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F4393C0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6369472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8DC652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NLS40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A20B6C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447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40F9EB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648D0D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27F78A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76F2C1D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0E880FB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1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4D067C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suis_MA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A29236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508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73F89B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B93423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B611BA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22B8FF7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EFC28F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ABCF3D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DNR43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DE40E2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4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0FE94E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1A2388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75E929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0CA6EB7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C3EC50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F1996A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DNC49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3B4665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40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AC71F3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405C51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C66049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C23FA69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106514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A69C35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SU2660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677248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1379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3C09BD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F286B2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CA40A1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55F3FF9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B4A50C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D08E84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SU2414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9C503A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002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62904A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EA4CB0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30E444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68A9C87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422612E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9B09B9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SU2514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74D97A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0020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6BF59B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5E204A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AD9F4A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553B783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EA3D14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DA0F37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SU2614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2A86E7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1377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2A20C4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DBE5CE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AFF0AF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9203A0E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7B3EF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CE7F84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HA0609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A2DB5F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24126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6AA47F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D972E3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BD4ADE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B36AE5B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45FFB5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139DA5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NSUI060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379721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291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51B220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CF4D3B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76BBCC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EF6A59C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BCBC79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3B44F9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NSUI002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75EDB3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1419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D0D2BD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D56D26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6D2C5B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1AFB4AF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73C461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E5A848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JS75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19A04A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95162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CB178E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F78D20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91EE7C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E8DA358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5CB3782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C15ADE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5UMN80.9 tig00000001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6BCB40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VIEW01000001.1 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05282C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86FBBC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18461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5834969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AC047B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D8B8AF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Streptococcus suis strain 2015UMN80.9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D5F507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M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C9FCA0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916BA6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7FAA47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17B47D8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58A40A2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825445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89-1591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8BAB75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95182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E1824E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F4C706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281328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00C508B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0180002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69304C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05HAS68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12C197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200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3DAE72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FE1B1E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071FD3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359828E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337AC05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732576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C070731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150A77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3922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E3498C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2D503D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102614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20F16A9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2BF2652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D1FF0E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T15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D6A607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432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503305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6631AA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303563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1F79D7C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17E4F7F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60A46E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735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34FF4C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3736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D6E216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5034AB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A5675F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AB3468C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636145F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5C6A74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A7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10BC9E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2570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C4E43F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193384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7E2967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15D17BD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1AA6313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3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4BBDCD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S12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613B1E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2640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C9C61D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662C2D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5DA438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824143F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0B64800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98F981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GZ1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4CB135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083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DB08CD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9174D4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DFD43F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7974B48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2B29885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360F23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98HAH33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939C63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040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875B3F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687283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A1D782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57C0801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722FDE3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16C2A9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05ZYH33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DAA913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0407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392955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978360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3BE457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324F311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24BC80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046BC0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DE609B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4A8CE9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435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B0AFDA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FB0E3D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021FE4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3F8124D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B8D7DA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E1A95D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S15055_N2_C15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CF4051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54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87534D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378763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F5B131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4EEAB98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EE2EF9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30F132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M104300_S20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45DC28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3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BFDE58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65B6D7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C827C7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251FF74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2339941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2F27D0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TC104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BB39DD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41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4BACD0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D580E1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621309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24D2672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6EC1BC8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969D05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TC90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B6AA96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326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5F150F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5BC2CA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F0A1ED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0B94D6A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24C8BA4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39E3D7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TC86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8A8964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32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69A2DC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3DA510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96271E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305DF64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1FDBBDD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C0DBA6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TC85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5B4626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330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42FB54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5493C0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591BCD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453FD56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5357D90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C2D588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TC84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2AAFAD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332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466711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90E18F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CDF79E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55F86AA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352AC07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42617C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TC83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46B0DE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334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A00296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3407AB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BB1218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2322F31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7CBE0D0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207E87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TC81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46E0C5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336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CDC9A7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61F4CF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9D8188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7DC5F18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2A49221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2ADF4D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TC80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697D60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33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9FB455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79F7F8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CED54D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FBA56AE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5C39154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4F12A1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TC78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2E7A4A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340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BA418F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15DCEF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6D8A18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D722C89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5A9C392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648CB2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LSM178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1A6966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4724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EE48AD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0B028E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11D55D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E321CE0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3023560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6A8A86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LSM157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F51716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91422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2784B2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BE886C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287C8E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C0C89CC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638AC5F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DD99A0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LSM29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FF6DDB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91423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CA4101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D0A2A2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9FF23C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B9675CD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80F1E4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709EC2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Z1908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2B563E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294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3C605D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EDB8F3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811BD4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B069E0F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63217B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AC54E1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YP20190405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E522E3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6543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1C4982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E0CE5D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FDAE16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2A2065D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77EA9DA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EAE372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0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C87A5C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58742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AEF4A1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8FB026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09797A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73D7B40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0CDADAB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304F8B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SU2714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0C66FB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0022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7B8237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E351BE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67BD23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9111CCF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3CAE213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F3D021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SU1606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285EE4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001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71387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332610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EC079E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1983A5E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08B0A2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110D1D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CS100322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D4FA30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24050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32E805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9FF3F6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031626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897A739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804102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5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EEC602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S2-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D3112D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890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EAD23D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345B9F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4FCFD8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E54BF0C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3CF6F47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90E8E3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C19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E72CB4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20863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4ECD02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BF99FD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276B04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0BC223D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4321ED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1D675D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ZY05719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B72F76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749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489AC1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09AE1D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0D7C56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56577AE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C7A254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4F4C13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ransconjugant cSFJ45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CA59CE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74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880DA5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24499E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CD07D5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46D1022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0AD187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B90674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ransconjugant cAKJ47-2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DD78EF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746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194C16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2CD135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06BD8E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C32F48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710964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2622F4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JS56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BBBCE6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95463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EEAB7B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D97917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AB4913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0B80A25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9DB657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0D137B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ransconjugant cAKJ18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553300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220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365B65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010D38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08F338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A16E582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F6A1A5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48045F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ransconjugant cDY107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8097CA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2200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EFF338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F67E83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043F4E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D644B67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B6F90C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21227B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ransconjugant cSS389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D8B6AD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219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88E39C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34C782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7AAC56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4F16CB5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BAD645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5F03B9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ransconjugant cFJSM5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C2B211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2199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DA063C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D2020D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49861E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FCD0D69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CE42AA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8452CC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ransconjugant cNJ3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0D3752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219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B4349F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F7963E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EFB0A7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8816C53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88845F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EF1FAB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ransconjugant cNJ3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42CF9D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2198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C7A0E3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17F3A2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8E6C78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88F8D92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382568C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E32955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H0104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5972AE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25419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356B28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00B6BC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132E53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539EDCC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637152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A3316F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LSM102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505CCF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6175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A95E10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2E6783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E9F02C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BE839B1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5A6487B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DB78B2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90-1330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562A49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273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45243D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301BEB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4FF298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819CF2F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06FA108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2579FC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T15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69914E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432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9C458B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C8CE43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41BC32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A9E976E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412E243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22FA87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NT-0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95EEBA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P041994.1 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983E46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3DEF34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B26CD4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B0CB2E9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12420F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212756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MY1C3_3B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92FEFF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4487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F161CB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E57881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F0CD9C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F05295D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138973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7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30F167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PH2016-08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4DCBCA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P134474.1 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33D1C3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A705ED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3F4524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4BD3DC5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541097C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B9B493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139. Streptococcus suis YB51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F559FD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7854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2E216E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694A7C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FF568A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2BCFBA8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6AF7535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D45AB0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3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4BE94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2633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E4415D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505B62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729340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2055E9B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470F281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B81957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YB51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550601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7854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782DBA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23136D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51281A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52E5BE4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130B1FD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CD1A2D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YB51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16213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7854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A83172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21CC73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513018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61DAFDA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3E8829B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8B5E2A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YB51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4C59E0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7854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C4B44B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E97C46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F554AA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A280E37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BF0071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24D402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34572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8A395A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P109940.1 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6B0EDF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CA56BA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11FC07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B81908E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4DB6448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46F9BC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36054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8B7E5A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9939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1F11E2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A1E1DF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06FC91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7419B36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493695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63CC23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suis_MA2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3F4684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5087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250C4D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F9BE7D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B19C90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176F6B9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4AEC2AA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12D1FC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suis_MA6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B2A2B8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5086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BD5BAE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16F30D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1B17F8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A007467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0BE4018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51B8E9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6407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D39AB3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892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86B3D7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52102A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E706C8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7D4A5AA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1E7E427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CC8F87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RG6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4F1E01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993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E300A4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4066FB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5F80B4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C3C7051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23E4379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53449C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H1510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1FE650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0124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776974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B977C6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D8C58E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5571F76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05AD7C6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B8AAFB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HA1003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2831A8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0125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A9E79C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CB37A7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C6F4FD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4DCCFE5E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4A5EAD5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D2D84C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652329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64C994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509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3A0BC0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859B80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4F59E7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8B5CA2F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4C472C6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17F0D2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48908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227C78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5090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B1DD79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2E47E0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2C3483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614F2A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11A380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5E3616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547095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F1D24A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5094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C14124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90D1D8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733B78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E53A200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0CAD385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C568B3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26102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F27864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508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A5684B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42D57A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A88D4A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5C82979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97AB9D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438068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41570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45E72C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7919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66730E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FCC3FF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9BE16E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77BE76E1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8FDF0E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1102D4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HN105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4A5E8B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29398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BDC975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8A75BB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7767DA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5A96CF22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60E39D6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71B835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1435.22 tig00000001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58B710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FC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17C2F7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436208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B8BBB2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5DFDF76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69525A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9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2D1D9B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34567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79968B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5089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3521EC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07385E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AE5691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0353ADCA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308953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B51295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24665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3AA9CB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5065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34B946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5888DB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2B20AC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1CCB3C78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C3ED4C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175E88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32563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3672AA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506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7DB78A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9B02C1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697E8C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5708B187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BDB975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248E27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3112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12468C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97577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CD4CF8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B2AF05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952580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0C32AC1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038F7AD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26821B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6UMN1524.93 tig00000001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FE1FEE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FB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BFD088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53D4C1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B9C931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AC94189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A4BE25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C36EE3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52125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25E4A5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43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656BD9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8B3A5A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EE74ED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945FAF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5E4090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83B065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GX69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B70202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71806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78EA0D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5BCE05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9F78F6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40C961E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CB9188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3EE4A6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3-00283-02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7AA4CE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P058741.1 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B5620A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2305B0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41FD3C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0585E75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1E7DD6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725B6D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6UMN1524.93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CE3808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R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EC6F75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20B89D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FB3D0A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7ABB1DF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592C531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47BA59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D9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68C88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264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84DCC5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BA44A3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8BF22E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9754C16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00D36E5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A3CA72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S/UPM/MY/F00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3E5F2D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1639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7A2F03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0E61EF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73F7B9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88592B7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3F4C7F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0A88F7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DNR48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D93E92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P102141.1 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E641D6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1C83CD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9D3418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699ECD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75A329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A52FEC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WUSS030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D05F0A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110141.1 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7EE7CB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332E23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21DA6E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2A39EFE8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A1F37D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AAEF19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8WUSS15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47866E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P101844.1 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A0FCB5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AF876E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8F6AC3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7A884620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0BB5720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AE4026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DNS1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83C37E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52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9396BA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AE33A7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A45959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2437AD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8F7210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BBAD67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M102942_S1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9C38E8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38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E3F49A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CF859A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E93AC3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5CB9D8F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41CBC24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0E7E3A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6085/3b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B160FD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58740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86A29C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BD0C6F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36E33F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BC2E1DF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4F685E4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11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1F58FC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GZ0565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49991C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7142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27B041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459D7F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5BF6CF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1305447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E5FE1B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F62B15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NLS50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83A7FF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4488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74B2DD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A2B9E6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667A4F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C046F73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061DD24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118C74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D12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EA1042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2644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229D39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9A820C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1FD431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9845AE3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1134664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2452B1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DN13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292845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555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9EB006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77B354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CB6BD2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6877BA9E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759F93B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5F40C1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6UMN125.4 tig00001615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E7F771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X01000007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B08667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C4F338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5779AB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6494C368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43F329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7839F1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6UMN125.4 tig00001615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F7C35D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N01000007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B29465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97BCF3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DC974D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23BAA770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A19627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AE4635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C183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6C3420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71305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BC9603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77CC4A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890BD4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3637D83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4AB6283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931861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1435.21 tig00000001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BF3195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FE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81F324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FD7F52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AE4B79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6BDCA6E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AD2CEC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453670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1435.21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EA392D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U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445172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995ECD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7ACAEE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A6BE3B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A0B858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70E3BE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DNC15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81DA93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48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4F0C28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364577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B7C4B9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015CEAC8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80B24C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E8E4BC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Streptococcus suis strain LSS42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3FD92D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0430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1F8215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725015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1B2546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9253CFB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64A7BBB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1D8689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TL13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632493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03993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230B32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156B58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67E5F9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4CDA94C9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4A133F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75348D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684_17B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11E769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4489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8B741F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96A576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FA8E15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70CFABFA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88AC15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E288DD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522228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4D6133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4472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3AB57E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F57302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EDFF53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34EC4D13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A05840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0A754F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ID32098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E735FB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2778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B2B131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E885AF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017322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4251B07D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855A73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8FDF17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39565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124D99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76517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DBD3A2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F6C7CA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FF7D92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210FF7E1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52EC7BA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5550CA7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Streptococcus suis strain ID33329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7747A1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68708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A7DBBE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49E28B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28CDD3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7DDC207F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CA5255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13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6955F3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AH68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B72328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25043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708EFF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CEB5DF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C80377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68D404D8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00D7B3A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E13EFE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M106471_S40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DE7296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35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82CAB3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4B213E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EB38A7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33B17787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8CAB7D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3FBD07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2RC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E78DD1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094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DC5905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F40532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1C37D7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34E744EB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A43577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47EB5B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S389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C0DE64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82202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C47FF7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1216C7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A4B46C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7B681B38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274BBDB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FBA073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355.92 tig00000352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EB3E53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FF01000002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66CF16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C74E8E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C170D5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1A1EA077" w14:textId="77777777" w:rsidTr="003D4F59">
        <w:trPr>
          <w:trHeight w:val="855"/>
        </w:trPr>
        <w:tc>
          <w:tcPr>
            <w:tcW w:w="823" w:type="dxa"/>
            <w:shd w:val="clear" w:color="auto" w:fill="auto"/>
            <w:vAlign w:val="center"/>
            <w:hideMark/>
          </w:tcPr>
          <w:p w14:paraId="63E9384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5206B8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1562.911 tig00000001_pilon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7CA30A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Z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2B92DE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52258A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1AFA37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0028CF91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3FEAA5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7BDA369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355.92 tig00000352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D6CBD9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V01000002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FB1D3A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4123F8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B1C1A4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37BFFF9C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8AFA2F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50B23B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1562.911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766DB4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EP01000001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FF6456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5D12C6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4A136C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1DCFC407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5BBDD2C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1C4CAEC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081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4D9095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7667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5491A2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07D8DE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BB8DBA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22E1ACA0" w14:textId="77777777" w:rsidTr="003D4F59">
        <w:trPr>
          <w:trHeight w:val="285"/>
        </w:trPr>
        <w:tc>
          <w:tcPr>
            <w:tcW w:w="823" w:type="dxa"/>
            <w:shd w:val="clear" w:color="auto" w:fill="auto"/>
            <w:vAlign w:val="center"/>
            <w:hideMark/>
          </w:tcPr>
          <w:p w14:paraId="46A00E05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0546A89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0061 chromos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02BF5DD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7666.1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2809E1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B3C76D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9A7512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26C8BF6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46A82D0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CD504A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RD478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5320EFC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17088.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19AC4F0" w14:textId="5AC6A0AD" w:rsidR="00F61F04" w:rsidRPr="003566E4" w:rsidRDefault="00F61F04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981EE6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8A3964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xist</w:t>
            </w:r>
          </w:p>
        </w:tc>
      </w:tr>
      <w:tr w:rsidR="00F61F04" w:rsidRPr="003566E4" w14:paraId="1A7990E4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7E632F7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E2228F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M105052_S26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3F8AD2D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36.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BC66727" w14:textId="110F01BD" w:rsidR="00F61F04" w:rsidRPr="003566E4" w:rsidRDefault="00D46009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5702B1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B320F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73F4E253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44B842C2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BE5F4B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TMW_SS028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FE96A4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34473.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89E9AA0" w14:textId="07C270ED" w:rsidR="00F61F04" w:rsidRPr="003566E4" w:rsidRDefault="00D46009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79EE9E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681285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022C0A7B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149B72C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2A8E1F7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DNS20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295A11C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45.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F685781" w14:textId="4972EF97" w:rsidR="00F61F04" w:rsidRPr="003566E4" w:rsidRDefault="00D46009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0F1DEC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9FB8BB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4C02F476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E9AD5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4EDCD5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WUSS351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71EB686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9462.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F123E64" w14:textId="595E563C" w:rsidR="00F61F04" w:rsidRPr="003566E4" w:rsidRDefault="00D46009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9F07B0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9ACFA1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5667D756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28691DD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3ABC70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SFJ44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4FFF61A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31970.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3517AFE" w14:textId="131F2899" w:rsidR="00F61F04" w:rsidRPr="003566E4" w:rsidRDefault="00D46009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7E80E6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C7D8518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0C76ACEA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8BCF47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148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33FBDE4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1112S chromosome, complete genom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08B7AE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071697.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1F798DB" w14:textId="2D651F2B" w:rsidR="00F61F04" w:rsidRPr="003566E4" w:rsidRDefault="00D46009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2B003B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58A79FC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4F03DB4E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3FD443DB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4D3C00E6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355.92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11FB5751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FH01000001.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2517725" w14:textId="1B698732" w:rsidR="00F61F04" w:rsidRPr="003566E4" w:rsidRDefault="00D46009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A54B38A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E787A9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65E871CB" w14:textId="77777777" w:rsidTr="003D4F59">
        <w:trPr>
          <w:trHeight w:val="570"/>
        </w:trPr>
        <w:tc>
          <w:tcPr>
            <w:tcW w:w="823" w:type="dxa"/>
            <w:shd w:val="clear" w:color="auto" w:fill="auto"/>
            <w:vAlign w:val="center"/>
            <w:hideMark/>
          </w:tcPr>
          <w:p w14:paraId="6201211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265" w:type="dxa"/>
            <w:shd w:val="clear" w:color="auto" w:fill="auto"/>
            <w:vAlign w:val="center"/>
            <w:hideMark/>
          </w:tcPr>
          <w:p w14:paraId="6060574F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2017UMN1435.21 tig00000001, whole genome shotgun sequence</w:t>
            </w:r>
          </w:p>
        </w:tc>
        <w:tc>
          <w:tcPr>
            <w:tcW w:w="2899" w:type="dxa"/>
            <w:shd w:val="clear" w:color="auto" w:fill="auto"/>
            <w:vAlign w:val="center"/>
            <w:hideMark/>
          </w:tcPr>
          <w:p w14:paraId="6B02629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FG01000001.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58E16F9" w14:textId="3A744316" w:rsidR="00F61F04" w:rsidRPr="003566E4" w:rsidRDefault="00D46009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71424B3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AD0C37D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F61F04" w:rsidRPr="003566E4" w14:paraId="7D086AFD" w14:textId="77777777" w:rsidTr="003D4F59">
        <w:trPr>
          <w:trHeight w:val="570"/>
        </w:trPr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25B6E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62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A46E7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reptococcus suis strain DNC13 chromosome, complete genome</w:t>
            </w:r>
          </w:p>
        </w:tc>
        <w:tc>
          <w:tcPr>
            <w:tcW w:w="28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EF1C0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102149.1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0074" w14:textId="193E6621" w:rsidR="00F61F04" w:rsidRPr="003566E4" w:rsidRDefault="00D46009" w:rsidP="00155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nserotypeable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75AB4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vailable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F68E9" w14:textId="77777777" w:rsidR="00F61F04" w:rsidRPr="003566E4" w:rsidRDefault="00F61F04" w:rsidP="0015533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566E4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bsent</w:t>
            </w:r>
          </w:p>
        </w:tc>
      </w:tr>
    </w:tbl>
    <w:p w14:paraId="4DFADBBE" w14:textId="7DCA0CF8" w:rsidR="00CE628B" w:rsidRPr="00CE628B" w:rsidRDefault="00E714CF" w:rsidP="00CE628B">
      <w:pPr>
        <w:rPr>
          <w:sz w:val="20"/>
          <w:szCs w:val="20"/>
        </w:rPr>
      </w:pPr>
      <w:r w:rsidRPr="00E714CF">
        <w:rPr>
          <w:rFonts w:ascii="Times New Roman" w:eastAsia="宋体" w:hAnsi="Times New Roman"/>
          <w:b/>
          <w:bCs/>
          <w:i/>
          <w:sz w:val="20"/>
          <w:szCs w:val="20"/>
        </w:rPr>
        <w:t xml:space="preserve">Table S3.  Distribution of htpsc sequence in 151 Streptococcus suis strains with deposited genome sequences from </w:t>
      </w:r>
      <w:r>
        <w:rPr>
          <w:rFonts w:ascii="Times New Roman" w:eastAsia="宋体" w:hAnsi="Times New Roman"/>
          <w:b/>
          <w:bCs/>
          <w:i/>
          <w:sz w:val="20"/>
          <w:szCs w:val="20"/>
        </w:rPr>
        <w:t>G</w:t>
      </w:r>
      <w:r w:rsidRPr="00E714CF">
        <w:rPr>
          <w:rFonts w:ascii="Times New Roman" w:eastAsia="宋体" w:hAnsi="Times New Roman"/>
          <w:b/>
          <w:bCs/>
          <w:i/>
          <w:sz w:val="20"/>
          <w:szCs w:val="20"/>
        </w:rPr>
        <w:t>enbank</w:t>
      </w:r>
    </w:p>
    <w:p w14:paraId="738A8C8E" w14:textId="13FB6019" w:rsidR="00F61F04" w:rsidRPr="00E714CF" w:rsidRDefault="003D4F59">
      <w:r w:rsidRPr="003D4F59">
        <w:rPr>
          <w:rFonts w:ascii="Times New Roman" w:hAnsi="Times New Roman" w:cs="Times New Roman"/>
          <w:sz w:val="20"/>
          <w:szCs w:val="20"/>
        </w:rPr>
        <w:t xml:space="preserve">To investigate the distribution of the </w:t>
      </w:r>
      <w:r w:rsidRPr="003D4F59">
        <w:rPr>
          <w:rFonts w:ascii="Times New Roman" w:hAnsi="Times New Roman" w:cs="Times New Roman"/>
          <w:i/>
          <w:iCs/>
          <w:sz w:val="20"/>
          <w:szCs w:val="20"/>
        </w:rPr>
        <w:t>htpsC</w:t>
      </w:r>
      <w:r w:rsidRPr="003D4F59">
        <w:rPr>
          <w:rFonts w:ascii="Times New Roman" w:hAnsi="Times New Roman" w:cs="Times New Roman"/>
          <w:sz w:val="20"/>
          <w:szCs w:val="20"/>
        </w:rPr>
        <w:t xml:space="preserve"> gene in </w:t>
      </w:r>
      <w:r w:rsidRPr="003D4F59">
        <w:rPr>
          <w:rFonts w:ascii="Times New Roman" w:hAnsi="Times New Roman" w:cs="Times New Roman"/>
          <w:i/>
          <w:iCs/>
          <w:sz w:val="20"/>
          <w:szCs w:val="20"/>
        </w:rPr>
        <w:t>Streptococcus sui</w:t>
      </w:r>
      <w:r w:rsidRPr="003D4F59">
        <w:rPr>
          <w:rFonts w:ascii="Times New Roman" w:hAnsi="Times New Roman" w:cs="Times New Roman"/>
          <w:sz w:val="20"/>
          <w:szCs w:val="20"/>
        </w:rPr>
        <w:t>s, we first searched databases using the keyword "</w:t>
      </w:r>
      <w:r w:rsidRPr="003D4F59">
        <w:rPr>
          <w:rFonts w:ascii="Times New Roman" w:hAnsi="Times New Roman" w:cs="Times New Roman"/>
          <w:i/>
          <w:iCs/>
          <w:sz w:val="20"/>
          <w:szCs w:val="20"/>
        </w:rPr>
        <w:t>Streptococcus suis</w:t>
      </w:r>
      <w:r w:rsidRPr="003D4F59">
        <w:rPr>
          <w:rFonts w:ascii="Times New Roman" w:hAnsi="Times New Roman" w:cs="Times New Roman"/>
          <w:sz w:val="20"/>
          <w:szCs w:val="20"/>
        </w:rPr>
        <w:t>", conditioned by these parameters: Molecule types: genomic DNA/RNA, Source databases: GenBank, and Sequence length: From 1,500,000 to 2,500,000.</w:t>
      </w:r>
      <w:r w:rsidR="007E0280" w:rsidRPr="007E0280">
        <w:rPr>
          <w:rFonts w:ascii="Times New Roman" w:hAnsi="Times New Roman" w:cs="Times New Roman"/>
          <w:sz w:val="20"/>
          <w:szCs w:val="20"/>
        </w:rPr>
        <w:t xml:space="preserve">Our investigation yielded a total of 151 whole genomic sequences of </w:t>
      </w:r>
      <w:r w:rsidR="007E0280" w:rsidRPr="007E0280">
        <w:rPr>
          <w:rFonts w:ascii="Times New Roman" w:hAnsi="Times New Roman" w:cs="Times New Roman"/>
          <w:i/>
          <w:iCs/>
          <w:sz w:val="20"/>
          <w:szCs w:val="20"/>
        </w:rPr>
        <w:t>Streptococcus suis strains</w:t>
      </w:r>
      <w:r w:rsidR="007E0280" w:rsidRPr="007E0280">
        <w:rPr>
          <w:rFonts w:ascii="Times New Roman" w:hAnsi="Times New Roman" w:cs="Times New Roman"/>
          <w:sz w:val="20"/>
          <w:szCs w:val="20"/>
        </w:rPr>
        <w:t xml:space="preserve"> representing various serotypes (1-10, 12, 16, 23, 24, 29, 30, 31 and </w:t>
      </w:r>
      <w:r w:rsidR="00975327" w:rsidRPr="00975327">
        <w:rPr>
          <w:rFonts w:ascii="Times New Roman" w:hAnsi="Times New Roman" w:cs="Times New Roman"/>
          <w:sz w:val="20"/>
          <w:szCs w:val="20"/>
        </w:rPr>
        <w:t>a minority of non-serotypeable strains</w:t>
      </w:r>
      <w:r w:rsidR="007E0280" w:rsidRPr="007E0280">
        <w:rPr>
          <w:rFonts w:ascii="Times New Roman" w:hAnsi="Times New Roman" w:cs="Times New Roman"/>
          <w:sz w:val="20"/>
          <w:szCs w:val="20"/>
        </w:rPr>
        <w:t xml:space="preserve">) in GenBank. It should be noted that strains of other serotypes might not have been sequenced yet. The </w:t>
      </w:r>
      <w:r w:rsidR="007E0280" w:rsidRPr="007E0280">
        <w:rPr>
          <w:rFonts w:ascii="Times New Roman" w:hAnsi="Times New Roman" w:cs="Times New Roman"/>
          <w:i/>
          <w:iCs/>
          <w:sz w:val="20"/>
          <w:szCs w:val="20"/>
        </w:rPr>
        <w:t>htpsC</w:t>
      </w:r>
      <w:r w:rsidR="007E0280" w:rsidRPr="007E0280">
        <w:rPr>
          <w:rFonts w:ascii="Times New Roman" w:hAnsi="Times New Roman" w:cs="Times New Roman"/>
          <w:sz w:val="20"/>
          <w:szCs w:val="20"/>
        </w:rPr>
        <w:t xml:space="preserve"> gene was found in 119 out of 151 strains (78.8%), with a typical similarity of 99%. No </w:t>
      </w:r>
      <w:r w:rsidR="007E0280" w:rsidRPr="007E0280">
        <w:rPr>
          <w:rFonts w:ascii="Times New Roman" w:hAnsi="Times New Roman" w:cs="Times New Roman"/>
          <w:i/>
          <w:iCs/>
          <w:sz w:val="20"/>
          <w:szCs w:val="20"/>
        </w:rPr>
        <w:t>htpsC</w:t>
      </w:r>
      <w:r w:rsidR="007E0280" w:rsidRPr="007E0280">
        <w:rPr>
          <w:rFonts w:ascii="Times New Roman" w:hAnsi="Times New Roman" w:cs="Times New Roman"/>
          <w:sz w:val="20"/>
          <w:szCs w:val="20"/>
        </w:rPr>
        <w:t xml:space="preserve"> gene was found in the remaining 32 strains. The 119 strains containing the </w:t>
      </w:r>
      <w:r w:rsidR="007E0280" w:rsidRPr="007E0280">
        <w:rPr>
          <w:rFonts w:ascii="Times New Roman" w:hAnsi="Times New Roman" w:cs="Times New Roman"/>
          <w:i/>
          <w:iCs/>
          <w:sz w:val="20"/>
          <w:szCs w:val="20"/>
        </w:rPr>
        <w:t>htpsC</w:t>
      </w:r>
      <w:r w:rsidR="007E0280" w:rsidRPr="007E0280">
        <w:rPr>
          <w:rFonts w:ascii="Times New Roman" w:hAnsi="Times New Roman" w:cs="Times New Roman"/>
          <w:sz w:val="20"/>
          <w:szCs w:val="20"/>
        </w:rPr>
        <w:t xml:space="preserve"> gene were serotyped as 1-9, 12, 14, 16, 23, and </w:t>
      </w:r>
      <w:r w:rsidR="00975327" w:rsidRPr="00975327">
        <w:rPr>
          <w:rFonts w:ascii="Times New Roman" w:hAnsi="Times New Roman" w:cs="Times New Roman"/>
          <w:sz w:val="20"/>
          <w:szCs w:val="20"/>
        </w:rPr>
        <w:t xml:space="preserve">a non-serotypeable strain </w:t>
      </w:r>
      <w:r w:rsidR="007E0280" w:rsidRPr="007E0280">
        <w:rPr>
          <w:rFonts w:ascii="Times New Roman" w:hAnsi="Times New Roman" w:cs="Times New Roman"/>
          <w:sz w:val="20"/>
          <w:szCs w:val="20"/>
        </w:rPr>
        <w:t xml:space="preserve">while the 32 strains lacking the </w:t>
      </w:r>
      <w:r w:rsidR="007E0280" w:rsidRPr="007E0280">
        <w:rPr>
          <w:rFonts w:ascii="Times New Roman" w:hAnsi="Times New Roman" w:cs="Times New Roman"/>
          <w:i/>
          <w:iCs/>
          <w:sz w:val="20"/>
          <w:szCs w:val="20"/>
        </w:rPr>
        <w:t>htpsC</w:t>
      </w:r>
      <w:r w:rsidR="007E0280" w:rsidRPr="007E0280">
        <w:rPr>
          <w:rFonts w:ascii="Times New Roman" w:hAnsi="Times New Roman" w:cs="Times New Roman"/>
          <w:sz w:val="20"/>
          <w:szCs w:val="20"/>
        </w:rPr>
        <w:t xml:space="preserve"> gene were serotyped as 4, 5, 10, 16, 24, 29-31, 33 and </w:t>
      </w:r>
      <w:r w:rsidR="00975327">
        <w:rPr>
          <w:rFonts w:ascii="Times New Roman" w:hAnsi="Times New Roman" w:cs="Times New Roman"/>
          <w:sz w:val="20"/>
          <w:szCs w:val="20"/>
        </w:rPr>
        <w:t xml:space="preserve">9 </w:t>
      </w:r>
      <w:r w:rsidR="007E0280" w:rsidRPr="007E0280">
        <w:rPr>
          <w:rFonts w:ascii="Times New Roman" w:hAnsi="Times New Roman" w:cs="Times New Roman"/>
          <w:sz w:val="20"/>
          <w:szCs w:val="20"/>
        </w:rPr>
        <w:t>non</w:t>
      </w:r>
      <w:r w:rsidR="00975327">
        <w:rPr>
          <w:rFonts w:ascii="Times New Roman" w:hAnsi="Times New Roman" w:cs="Times New Roman"/>
          <w:sz w:val="20"/>
          <w:szCs w:val="20"/>
        </w:rPr>
        <w:t>-</w:t>
      </w:r>
      <w:r w:rsidR="007E0280" w:rsidRPr="007E0280">
        <w:rPr>
          <w:rFonts w:ascii="Times New Roman" w:hAnsi="Times New Roman" w:cs="Times New Roman"/>
          <w:sz w:val="20"/>
          <w:szCs w:val="20"/>
        </w:rPr>
        <w:t>serotypeable strain</w:t>
      </w:r>
      <w:r w:rsidR="00975327">
        <w:rPr>
          <w:rFonts w:ascii="Times New Roman" w:hAnsi="Times New Roman" w:cs="Times New Roman"/>
          <w:sz w:val="20"/>
          <w:szCs w:val="20"/>
        </w:rPr>
        <w:t>.</w:t>
      </w:r>
    </w:p>
    <w:sectPr w:rsidR="00F61F04" w:rsidRPr="00E714CF" w:rsidSect="003D4F59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7B688" w14:textId="77777777" w:rsidR="008B3F50" w:rsidRDefault="008B3F50" w:rsidP="00C87CEA">
      <w:r>
        <w:separator/>
      </w:r>
    </w:p>
  </w:endnote>
  <w:endnote w:type="continuationSeparator" w:id="0">
    <w:p w14:paraId="59D13D7D" w14:textId="77777777" w:rsidR="008B3F50" w:rsidRDefault="008B3F50" w:rsidP="00C87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1039964"/>
      <w:docPartObj>
        <w:docPartGallery w:val="Page Numbers (Bottom of Page)"/>
        <w:docPartUnique/>
      </w:docPartObj>
    </w:sdtPr>
    <w:sdtEndPr/>
    <w:sdtContent>
      <w:p w14:paraId="130EBCA5" w14:textId="249F68BF" w:rsidR="008F1ECE" w:rsidRDefault="008F1ECE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97CFD7" w14:textId="77777777" w:rsidR="008F1ECE" w:rsidRDefault="008F1EC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FB1F6" w14:textId="77777777" w:rsidR="008B3F50" w:rsidRDefault="008B3F50" w:rsidP="00C87CEA">
      <w:r>
        <w:separator/>
      </w:r>
    </w:p>
  </w:footnote>
  <w:footnote w:type="continuationSeparator" w:id="0">
    <w:p w14:paraId="6ACD626F" w14:textId="77777777" w:rsidR="008B3F50" w:rsidRDefault="008B3F50" w:rsidP="00C87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0AC"/>
    <w:rsid w:val="000D6840"/>
    <w:rsid w:val="000F280F"/>
    <w:rsid w:val="000F432C"/>
    <w:rsid w:val="00111D15"/>
    <w:rsid w:val="0011513F"/>
    <w:rsid w:val="00176DFC"/>
    <w:rsid w:val="001A42CE"/>
    <w:rsid w:val="001C07B8"/>
    <w:rsid w:val="00236D6B"/>
    <w:rsid w:val="00246712"/>
    <w:rsid w:val="002B5482"/>
    <w:rsid w:val="002C4039"/>
    <w:rsid w:val="002C4239"/>
    <w:rsid w:val="002C4F78"/>
    <w:rsid w:val="00334CB0"/>
    <w:rsid w:val="003650AC"/>
    <w:rsid w:val="00375852"/>
    <w:rsid w:val="003801D2"/>
    <w:rsid w:val="003D4F59"/>
    <w:rsid w:val="003D5BAB"/>
    <w:rsid w:val="003E54A7"/>
    <w:rsid w:val="00420DC8"/>
    <w:rsid w:val="00443C1A"/>
    <w:rsid w:val="004946AE"/>
    <w:rsid w:val="004B15C0"/>
    <w:rsid w:val="004B77EB"/>
    <w:rsid w:val="004D23EC"/>
    <w:rsid w:val="00556645"/>
    <w:rsid w:val="005A6617"/>
    <w:rsid w:val="005F7FD1"/>
    <w:rsid w:val="006233E1"/>
    <w:rsid w:val="006470D1"/>
    <w:rsid w:val="0068349E"/>
    <w:rsid w:val="007226DD"/>
    <w:rsid w:val="00790EF8"/>
    <w:rsid w:val="007935F7"/>
    <w:rsid w:val="007A72EC"/>
    <w:rsid w:val="007E0280"/>
    <w:rsid w:val="007F5D94"/>
    <w:rsid w:val="0080529B"/>
    <w:rsid w:val="008168BA"/>
    <w:rsid w:val="00876AA6"/>
    <w:rsid w:val="00897857"/>
    <w:rsid w:val="008A4BEF"/>
    <w:rsid w:val="008B3F50"/>
    <w:rsid w:val="008F00E7"/>
    <w:rsid w:val="008F0EDE"/>
    <w:rsid w:val="008F1ECE"/>
    <w:rsid w:val="00961343"/>
    <w:rsid w:val="00975327"/>
    <w:rsid w:val="00995E0C"/>
    <w:rsid w:val="009A2287"/>
    <w:rsid w:val="009C4690"/>
    <w:rsid w:val="009D1482"/>
    <w:rsid w:val="00A05C27"/>
    <w:rsid w:val="00A135D3"/>
    <w:rsid w:val="00A42670"/>
    <w:rsid w:val="00A76331"/>
    <w:rsid w:val="00AC2403"/>
    <w:rsid w:val="00AE67BB"/>
    <w:rsid w:val="00B73EB4"/>
    <w:rsid w:val="00B92905"/>
    <w:rsid w:val="00BC7E71"/>
    <w:rsid w:val="00BD50F9"/>
    <w:rsid w:val="00C0289E"/>
    <w:rsid w:val="00C0684C"/>
    <w:rsid w:val="00C87CEA"/>
    <w:rsid w:val="00CB3D6F"/>
    <w:rsid w:val="00CE628B"/>
    <w:rsid w:val="00CF4BF2"/>
    <w:rsid w:val="00D42E16"/>
    <w:rsid w:val="00D46009"/>
    <w:rsid w:val="00D96F70"/>
    <w:rsid w:val="00DE64F6"/>
    <w:rsid w:val="00E714CF"/>
    <w:rsid w:val="00E96632"/>
    <w:rsid w:val="00EA4801"/>
    <w:rsid w:val="00ED41DE"/>
    <w:rsid w:val="00F16467"/>
    <w:rsid w:val="00F61F04"/>
    <w:rsid w:val="00FC67D6"/>
    <w:rsid w:val="00FF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B2D88"/>
  <w15:chartTrackingRefBased/>
  <w15:docId w15:val="{A99EB714-F63C-4B6F-B383-633DD01C1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0A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650A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7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7C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7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7CEA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F16467"/>
    <w:pPr>
      <w:widowControl/>
      <w:suppressLineNumbers/>
      <w:spacing w:beforeAutospacing="1" w:after="120" w:line="264" w:lineRule="auto"/>
      <w:outlineLvl w:val="9"/>
    </w:pPr>
    <w:rPr>
      <w:rFonts w:ascii="Calibri" w:eastAsia="等线" w:hAnsi="Calibri" w:cs="Times New Roman"/>
      <w:bCs w:val="0"/>
      <w:i/>
      <w:kern w:val="0"/>
    </w:rPr>
  </w:style>
  <w:style w:type="paragraph" w:styleId="a8">
    <w:name w:val="Title"/>
    <w:basedOn w:val="a"/>
    <w:next w:val="a"/>
    <w:link w:val="a9"/>
    <w:uiPriority w:val="10"/>
    <w:qFormat/>
    <w:rsid w:val="00F164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F1646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Hyperlink"/>
    <w:basedOn w:val="a0"/>
    <w:uiPriority w:val="99"/>
    <w:rsid w:val="006470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niecao2001@163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ADC3D-D245-40A1-B84B-5E1D8E268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2992</Words>
  <Characters>1705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3-10-21T16:51:00Z</dcterms:created>
  <dcterms:modified xsi:type="dcterms:W3CDTF">2023-10-21T23:57:00Z</dcterms:modified>
</cp:coreProperties>
</file>